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A7B199" w14:textId="4464585D" w:rsidR="008E61EB" w:rsidRPr="00173144" w:rsidRDefault="001F11EF" w:rsidP="008E61EB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Appendix</w:t>
      </w:r>
    </w:p>
    <w:p w14:paraId="06E531A9" w14:textId="3FB43C26" w:rsidR="005A63C7" w:rsidRPr="008E61EB" w:rsidRDefault="008E61EB" w:rsidP="008E61E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73144">
        <w:rPr>
          <w:rFonts w:ascii="Times New Roman" w:hAnsi="Times New Roman" w:cs="Times New Roman"/>
          <w:bCs/>
          <w:sz w:val="24"/>
          <w:szCs w:val="24"/>
        </w:rPr>
        <w:t>Table S1. Frequency tables for 31 categorical explanatory variables in a risk factor study for toxoplasmosis among 205 veterinary personnel and students in Punjab, India in 2017–18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388"/>
        <w:gridCol w:w="2883"/>
        <w:gridCol w:w="1137"/>
        <w:gridCol w:w="2496"/>
      </w:tblGrid>
      <w:tr w:rsidR="005A63C7" w:rsidRPr="0037596B" w14:paraId="4B1ECC28" w14:textId="77777777" w:rsidTr="005A63C7">
        <w:trPr>
          <w:trHeight w:val="20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D838" w14:textId="77777777" w:rsidR="005A63C7" w:rsidRPr="0037596B" w:rsidRDefault="005A63C7" w:rsidP="00280711">
            <w:pPr>
              <w:spacing w:before="60" w:after="40" w:line="480" w:lineRule="auto"/>
              <w:ind w:left="-94" w:right="-79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99C2F" w14:textId="77777777" w:rsidR="005A63C7" w:rsidRPr="0037596B" w:rsidRDefault="005A63C7" w:rsidP="00280711">
            <w:pPr>
              <w:spacing w:before="60" w:after="40" w:line="480" w:lineRule="auto"/>
              <w:ind w:left="-94" w:right="-79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879F" w14:textId="77777777" w:rsidR="005A63C7" w:rsidRPr="0037596B" w:rsidRDefault="005A63C7" w:rsidP="00280711">
            <w:pPr>
              <w:spacing w:before="60" w:after="40" w:line="480" w:lineRule="auto"/>
              <w:ind w:left="-94" w:right="-79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C2B7" w14:textId="77777777" w:rsidR="005A63C7" w:rsidRPr="0037596B" w:rsidRDefault="005A63C7" w:rsidP="00280711">
            <w:pPr>
              <w:spacing w:before="60" w:after="40" w:line="480" w:lineRule="auto"/>
              <w:ind w:left="-94" w:right="-79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lative Frequency (%)</w:t>
            </w:r>
          </w:p>
        </w:tc>
      </w:tr>
      <w:tr w:rsidR="005A63C7" w:rsidRPr="0037596B" w14:paraId="2B9971FC" w14:textId="77777777" w:rsidTr="005A63C7">
        <w:trPr>
          <w:trHeight w:val="20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B0706" w14:textId="77777777" w:rsidR="005A63C7" w:rsidRPr="0037596B" w:rsidRDefault="005A63C7" w:rsidP="00280711">
            <w:pPr>
              <w:spacing w:before="60" w:after="40" w:line="480" w:lineRule="auto"/>
              <w:ind w:right="544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mography</w:t>
            </w:r>
          </w:p>
        </w:tc>
      </w:tr>
      <w:tr w:rsidR="005A63C7" w:rsidRPr="0037596B" w14:paraId="261CD35B" w14:textId="77777777" w:rsidTr="005A63C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8B68D51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581BD1" w14:textId="77777777" w:rsidR="005A63C7" w:rsidRPr="0037596B" w:rsidRDefault="005A63C7" w:rsidP="00280711">
            <w:pPr>
              <w:spacing w:before="60" w:after="40" w:line="480" w:lineRule="auto"/>
              <w:ind w:hanging="67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jha+Doab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2FEE07" w14:textId="77777777" w:rsidR="005A63C7" w:rsidRPr="0037596B" w:rsidRDefault="005A63C7" w:rsidP="00280711">
            <w:pPr>
              <w:spacing w:before="60" w:after="40" w:line="480" w:lineRule="auto"/>
              <w:ind w:firstLine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CB58DC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6.09</w:t>
            </w:r>
          </w:p>
        </w:tc>
      </w:tr>
      <w:tr w:rsidR="005A63C7" w:rsidRPr="0037596B" w14:paraId="22D9668F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AE4FEF5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15DFFB" w14:textId="77777777" w:rsidR="005A63C7" w:rsidRPr="0037596B" w:rsidRDefault="005A63C7" w:rsidP="00280711">
            <w:pPr>
              <w:spacing w:before="60" w:after="40" w:line="480" w:lineRule="auto"/>
              <w:ind w:hanging="67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lwa</w:t>
            </w:r>
            <w:proofErr w:type="spellEnd"/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3E9E5D" w14:textId="77777777" w:rsidR="005A63C7" w:rsidRPr="0037596B" w:rsidRDefault="005A63C7" w:rsidP="00280711">
            <w:pPr>
              <w:spacing w:before="60" w:after="40" w:line="480" w:lineRule="auto"/>
              <w:ind w:firstLine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4E2B22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.52</w:t>
            </w:r>
          </w:p>
        </w:tc>
      </w:tr>
      <w:tr w:rsidR="005A63C7" w:rsidRPr="0037596B" w14:paraId="1C6AB11B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9404010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E65D90" w14:textId="77777777" w:rsidR="005A63C7" w:rsidRPr="0037596B" w:rsidRDefault="005A63C7" w:rsidP="00280711">
            <w:pPr>
              <w:spacing w:before="60" w:after="40" w:line="480" w:lineRule="auto"/>
              <w:ind w:hanging="67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lwa</w:t>
            </w:r>
            <w:proofErr w:type="spellEnd"/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A0162F" w14:textId="77777777" w:rsidR="005A63C7" w:rsidRPr="0037596B" w:rsidRDefault="005A63C7" w:rsidP="00280711">
            <w:pPr>
              <w:spacing w:before="60" w:after="40" w:line="480" w:lineRule="auto"/>
              <w:ind w:firstLine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7FDDBF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4.39</w:t>
            </w:r>
          </w:p>
        </w:tc>
      </w:tr>
      <w:tr w:rsidR="005A63C7" w:rsidRPr="0037596B" w14:paraId="344A1044" w14:textId="77777777" w:rsidTr="005A63C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4192A55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sidential a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9CA56" w14:textId="77777777" w:rsidR="005A63C7" w:rsidRPr="0037596B" w:rsidRDefault="005A63C7" w:rsidP="00280711">
            <w:pPr>
              <w:spacing w:before="60" w:after="40" w:line="480" w:lineRule="auto"/>
              <w:ind w:hanging="67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53F559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F82255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</w:tr>
      <w:tr w:rsidR="005A63C7" w:rsidRPr="0037596B" w14:paraId="77D2F6F5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85EBE12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E8951" w14:textId="77777777" w:rsidR="005A63C7" w:rsidRPr="0037596B" w:rsidRDefault="005A63C7" w:rsidP="00280711">
            <w:pPr>
              <w:spacing w:before="60" w:after="40" w:line="480" w:lineRule="auto"/>
              <w:ind w:hanging="67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D69490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0E0B44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2</w:t>
            </w:r>
          </w:p>
        </w:tc>
      </w:tr>
      <w:tr w:rsidR="005A63C7" w:rsidRPr="0037596B" w14:paraId="6006182F" w14:textId="77777777" w:rsidTr="005A63C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3590B3D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111547" w14:textId="77777777" w:rsidR="005A63C7" w:rsidRPr="0037596B" w:rsidRDefault="005A63C7" w:rsidP="00280711">
            <w:pPr>
              <w:spacing w:before="60" w:after="40" w:line="480" w:lineRule="auto"/>
              <w:ind w:hanging="67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6A10D9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151652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63C7" w:rsidRPr="0037596B" w14:paraId="5DD464D8" w14:textId="77777777" w:rsidTr="005A63C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4DABF74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e (in years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EFB310" w14:textId="77777777" w:rsidR="005A63C7" w:rsidRPr="0037596B" w:rsidRDefault="005A63C7" w:rsidP="00280711">
            <w:pPr>
              <w:spacing w:before="60" w:after="40" w:line="480" w:lineRule="auto"/>
              <w:ind w:hanging="67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–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B53233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5389A5" w14:textId="48921361" w:rsidR="005A63C7" w:rsidRPr="0037596B" w:rsidRDefault="00541192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</w:tr>
      <w:tr w:rsidR="005A63C7" w:rsidRPr="0037596B" w14:paraId="54651A19" w14:textId="77777777" w:rsidTr="005A63C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82D8D82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9A824D" w14:textId="77777777" w:rsidR="005A63C7" w:rsidRPr="0037596B" w:rsidRDefault="005A63C7" w:rsidP="00280711">
            <w:pPr>
              <w:spacing w:before="60" w:after="40" w:line="480" w:lineRule="auto"/>
              <w:ind w:hanging="67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–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85A827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90B464" w14:textId="28330386" w:rsidR="005A63C7" w:rsidRPr="0037596B" w:rsidRDefault="00541192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</w:tr>
      <w:tr w:rsidR="005A63C7" w:rsidRPr="0037596B" w14:paraId="3F0C86DB" w14:textId="77777777" w:rsidTr="005A63C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5A70CA5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9CEE6F" w14:textId="77777777" w:rsidR="005A63C7" w:rsidRPr="0037596B" w:rsidRDefault="005A63C7" w:rsidP="00280711">
            <w:pPr>
              <w:spacing w:before="60" w:after="40" w:line="480" w:lineRule="auto"/>
              <w:ind w:hanging="67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0–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73DFA9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5806E0" w14:textId="2BD2C0BF" w:rsidR="005A63C7" w:rsidRPr="0037596B" w:rsidRDefault="00541192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</w:tr>
      <w:tr w:rsidR="005A63C7" w:rsidRPr="0037596B" w14:paraId="4D1108B7" w14:textId="77777777" w:rsidTr="005A63C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E9E6456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7C1CD7" w14:textId="77777777" w:rsidR="005A63C7" w:rsidRPr="0037596B" w:rsidRDefault="005A63C7" w:rsidP="00280711">
            <w:pPr>
              <w:spacing w:before="60" w:after="40" w:line="480" w:lineRule="auto"/>
              <w:ind w:hanging="67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0–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6B7000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B46846" w14:textId="5B7FA000" w:rsidR="005A63C7" w:rsidRPr="0037596B" w:rsidRDefault="00541192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</w:t>
            </w:r>
          </w:p>
        </w:tc>
      </w:tr>
      <w:tr w:rsidR="005A63C7" w:rsidRPr="0037596B" w14:paraId="6ED5F482" w14:textId="77777777" w:rsidTr="005A63C7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18832AB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0C89F7" w14:textId="77777777" w:rsidR="005A63C7" w:rsidRPr="0037596B" w:rsidRDefault="005A63C7" w:rsidP="00280711">
            <w:pPr>
              <w:spacing w:before="60" w:after="40" w:line="480" w:lineRule="auto"/>
              <w:ind w:hanging="67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1572EA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E65EF7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63C7" w:rsidRPr="0037596B" w14:paraId="4E5A432D" w14:textId="77777777" w:rsidTr="005A63C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11203B5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5008F" w14:textId="77777777" w:rsidR="005A63C7" w:rsidRPr="0037596B" w:rsidRDefault="005A63C7" w:rsidP="00280711">
            <w:pPr>
              <w:spacing w:before="60" w:after="40" w:line="480" w:lineRule="auto"/>
              <w:ind w:hanging="67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934490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BA479D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</w:tr>
      <w:tr w:rsidR="005A63C7" w:rsidRPr="0037596B" w14:paraId="458A66D2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7CFF9D3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003C0" w14:textId="77777777" w:rsidR="005A63C7" w:rsidRPr="0037596B" w:rsidRDefault="005A63C7" w:rsidP="00280711">
            <w:pPr>
              <w:spacing w:before="60" w:after="40" w:line="480" w:lineRule="auto"/>
              <w:ind w:hanging="67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8C8608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FEE455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6</w:t>
            </w:r>
          </w:p>
        </w:tc>
      </w:tr>
      <w:tr w:rsidR="005A63C7" w:rsidRPr="0037596B" w14:paraId="712A4A36" w14:textId="77777777" w:rsidTr="005A63C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69976D3D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ighest educational qualific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46AD07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V.S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68C6A7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99B7BB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</w:tr>
      <w:tr w:rsidR="005A63C7" w:rsidRPr="0037596B" w14:paraId="261A5E15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7E6DEC2E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0A9692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.V.S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3F549A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9D7190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</w:tr>
      <w:tr w:rsidR="005A63C7" w:rsidRPr="0037596B" w14:paraId="76D53468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5C980B04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EB8BEB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ricul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638CB1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191F5D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</w:tr>
      <w:tr w:rsidR="005A63C7" w:rsidRPr="0037596B" w14:paraId="358F5548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6C488346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E0FA42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.D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ED8A1F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D8A06C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</w:tr>
      <w:tr w:rsidR="005A63C7" w:rsidRPr="0037596B" w14:paraId="3547F9C4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56C78359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06BF27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t Diplom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E02280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98281F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</w:tr>
      <w:tr w:rsidR="005A63C7" w:rsidRPr="0037596B" w14:paraId="2645ADCE" w14:textId="77777777" w:rsidTr="005A63C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2545A4A4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C9EDE5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demicia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B8693C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A9E868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.24</w:t>
            </w:r>
          </w:p>
        </w:tc>
      </w:tr>
      <w:tr w:rsidR="005A63C7" w:rsidRPr="0037596B" w14:paraId="1F7D7A76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5A299160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BAEC0A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terinary Doct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FDFF25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31FB2B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4</w:t>
            </w:r>
          </w:p>
        </w:tc>
      </w:tr>
      <w:tr w:rsidR="005A63C7" w:rsidRPr="0037596B" w14:paraId="5CA8FC52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2BCFD28A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CCD185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terinary Pharmacis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8ECFE7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CAC308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6</w:t>
            </w:r>
          </w:p>
        </w:tc>
      </w:tr>
      <w:tr w:rsidR="005A63C7" w:rsidRPr="0037596B" w14:paraId="416FA183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59E4BDB7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4EECD9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terinary Stude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E112BA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9857DD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6</w:t>
            </w:r>
          </w:p>
        </w:tc>
      </w:tr>
      <w:tr w:rsidR="005A63C7" w:rsidRPr="0037596B" w14:paraId="45772714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7293EB8A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BFFBE1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imal Attendants/class IV </w:t>
            </w:r>
          </w:p>
          <w:p w14:paraId="732EAC32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loye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90E29D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5282F8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9</w:t>
            </w:r>
          </w:p>
        </w:tc>
      </w:tr>
      <w:tr w:rsidR="005A63C7" w:rsidRPr="0037596B" w14:paraId="43D818CD" w14:textId="77777777" w:rsidTr="005A63C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072312F2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ime in practice (in years)</w:t>
            </w:r>
          </w:p>
        </w:tc>
        <w:tc>
          <w:tcPr>
            <w:tcW w:w="0" w:type="auto"/>
            <w:shd w:val="clear" w:color="auto" w:fill="auto"/>
            <w:noWrap/>
          </w:tcPr>
          <w:p w14:paraId="679A77DF" w14:textId="77777777" w:rsidR="005A63C7" w:rsidRPr="0037596B" w:rsidRDefault="005A63C7" w:rsidP="00280711">
            <w:pPr>
              <w:spacing w:before="60" w:after="40" w:line="480" w:lineRule="auto"/>
              <w:ind w:hanging="67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sz w:val="24"/>
                <w:szCs w:val="24"/>
              </w:rPr>
              <w:t>0.5–2</w:t>
            </w:r>
          </w:p>
        </w:tc>
        <w:tc>
          <w:tcPr>
            <w:tcW w:w="0" w:type="auto"/>
            <w:shd w:val="clear" w:color="auto" w:fill="auto"/>
            <w:noWrap/>
          </w:tcPr>
          <w:p w14:paraId="2BF59B6D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</w:tcPr>
          <w:p w14:paraId="08587047" w14:textId="34F9DD4E" w:rsidR="005A63C7" w:rsidRPr="0037596B" w:rsidRDefault="00541192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</w:t>
            </w:r>
          </w:p>
        </w:tc>
      </w:tr>
      <w:tr w:rsidR="005A63C7" w:rsidRPr="0037596B" w14:paraId="751083FD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543C557A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9A7FD77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sz w:val="24"/>
                <w:szCs w:val="24"/>
              </w:rPr>
              <w:t>2–6</w:t>
            </w:r>
          </w:p>
        </w:tc>
        <w:tc>
          <w:tcPr>
            <w:tcW w:w="0" w:type="auto"/>
            <w:shd w:val="clear" w:color="auto" w:fill="auto"/>
            <w:noWrap/>
          </w:tcPr>
          <w:p w14:paraId="2CB39766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</w:tcPr>
          <w:p w14:paraId="00C3DD61" w14:textId="1B348782" w:rsidR="005A63C7" w:rsidRPr="0037596B" w:rsidRDefault="00541192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</w:tr>
      <w:tr w:rsidR="005A63C7" w:rsidRPr="0037596B" w14:paraId="3740B001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15A47222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0BB2CAF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sz w:val="24"/>
                <w:szCs w:val="24"/>
              </w:rPr>
              <w:t>6–17</w:t>
            </w:r>
          </w:p>
        </w:tc>
        <w:tc>
          <w:tcPr>
            <w:tcW w:w="0" w:type="auto"/>
            <w:shd w:val="clear" w:color="auto" w:fill="auto"/>
            <w:noWrap/>
          </w:tcPr>
          <w:p w14:paraId="07AE2778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</w:tcPr>
          <w:p w14:paraId="3F2CDDAB" w14:textId="5846CEC5" w:rsidR="005A63C7" w:rsidRPr="0037596B" w:rsidRDefault="00541192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</w:tr>
      <w:tr w:rsidR="005A63C7" w:rsidRPr="0037596B" w14:paraId="7FA0FB90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47ACE9C2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F9097AF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sz w:val="24"/>
                <w:szCs w:val="24"/>
              </w:rPr>
              <w:t>17–37</w:t>
            </w:r>
          </w:p>
        </w:tc>
        <w:tc>
          <w:tcPr>
            <w:tcW w:w="0" w:type="auto"/>
            <w:shd w:val="clear" w:color="auto" w:fill="auto"/>
            <w:noWrap/>
          </w:tcPr>
          <w:p w14:paraId="7917F71A" w14:textId="77777777" w:rsidR="005A63C7" w:rsidRPr="0037596B" w:rsidRDefault="005A63C7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</w:tcPr>
          <w:p w14:paraId="276F9B2E" w14:textId="06909A1A" w:rsidR="005A63C7" w:rsidRPr="0037596B" w:rsidRDefault="00541192" w:rsidP="00280711">
            <w:pPr>
              <w:spacing w:before="60" w:after="4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</w:t>
            </w:r>
          </w:p>
        </w:tc>
      </w:tr>
      <w:tr w:rsidR="005A63C7" w:rsidRPr="0037596B" w14:paraId="6D7903F8" w14:textId="77777777" w:rsidTr="005A63C7">
        <w:trPr>
          <w:trHeight w:val="20"/>
          <w:jc w:val="center"/>
        </w:trPr>
        <w:tc>
          <w:tcPr>
            <w:tcW w:w="0" w:type="auto"/>
            <w:gridSpan w:val="4"/>
            <w:shd w:val="clear" w:color="auto" w:fill="auto"/>
            <w:noWrap/>
            <w:vAlign w:val="center"/>
          </w:tcPr>
          <w:p w14:paraId="5DDFCAEE" w14:textId="77777777" w:rsidR="005A63C7" w:rsidRPr="0037596B" w:rsidRDefault="005A63C7" w:rsidP="00280711">
            <w:pPr>
              <w:spacing w:before="80" w:after="8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ccupational exposure</w:t>
            </w:r>
          </w:p>
        </w:tc>
      </w:tr>
      <w:tr w:rsidR="005A63C7" w:rsidRPr="0037596B" w14:paraId="198D9577" w14:textId="77777777" w:rsidTr="005A63C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569A366E" w14:textId="77777777" w:rsidR="005A63C7" w:rsidRPr="0037596B" w:rsidRDefault="005A63C7" w:rsidP="00280711">
            <w:pPr>
              <w:spacing w:before="80" w:after="8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ype of practi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27052E" w14:textId="77777777" w:rsidR="005A63C7" w:rsidRPr="0037596B" w:rsidRDefault="005A63C7" w:rsidP="00280711">
            <w:pPr>
              <w:spacing w:before="80" w:after="80" w:line="480" w:lineRule="auto"/>
              <w:ind w:hanging="67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arge anima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FEB323" w14:textId="77777777" w:rsidR="005A63C7" w:rsidRPr="0037596B" w:rsidRDefault="005A63C7" w:rsidP="00280711">
            <w:pPr>
              <w:spacing w:before="8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2B489D" w14:textId="77777777" w:rsidR="005A63C7" w:rsidRPr="0037596B" w:rsidRDefault="005A63C7" w:rsidP="00280711">
            <w:pPr>
              <w:spacing w:before="8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1</w:t>
            </w:r>
          </w:p>
        </w:tc>
      </w:tr>
      <w:tr w:rsidR="005A63C7" w:rsidRPr="0037596B" w14:paraId="614414A9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67ABB551" w14:textId="77777777" w:rsidR="005A63C7" w:rsidRPr="0037596B" w:rsidRDefault="005A63C7" w:rsidP="00280711">
            <w:pPr>
              <w:spacing w:before="80" w:after="8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57E261" w14:textId="77777777" w:rsidR="005A63C7" w:rsidRPr="0037596B" w:rsidRDefault="005A63C7" w:rsidP="00280711">
            <w:pPr>
              <w:spacing w:before="80" w:after="80" w:line="480" w:lineRule="auto"/>
              <w:ind w:hanging="67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948A0A" w14:textId="77777777" w:rsidR="005A63C7" w:rsidRPr="0037596B" w:rsidRDefault="005A63C7" w:rsidP="00280711">
            <w:pPr>
              <w:spacing w:before="8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808390" w14:textId="77777777" w:rsidR="005A63C7" w:rsidRPr="0037596B" w:rsidRDefault="005A63C7" w:rsidP="00280711">
            <w:pPr>
              <w:spacing w:before="8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32</w:t>
            </w:r>
          </w:p>
        </w:tc>
      </w:tr>
      <w:tr w:rsidR="005A63C7" w:rsidRPr="0037596B" w14:paraId="4F4F77BE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0BD98013" w14:textId="77777777" w:rsidR="005A63C7" w:rsidRPr="0037596B" w:rsidRDefault="005A63C7" w:rsidP="00280711">
            <w:pPr>
              <w:spacing w:before="80" w:after="8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1302DD" w14:textId="77777777" w:rsidR="005A63C7" w:rsidRPr="0037596B" w:rsidRDefault="005A63C7" w:rsidP="00280711">
            <w:pPr>
              <w:spacing w:before="8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 anima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61A756" w14:textId="77777777" w:rsidR="005A63C7" w:rsidRPr="0037596B" w:rsidRDefault="005A63C7" w:rsidP="00280711">
            <w:pPr>
              <w:spacing w:before="8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5D59EC" w14:textId="77777777" w:rsidR="005A63C7" w:rsidRPr="0037596B" w:rsidRDefault="005A63C7" w:rsidP="00280711">
            <w:pPr>
              <w:spacing w:before="8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5A63C7" w:rsidRPr="0037596B" w14:paraId="751A651A" w14:textId="77777777" w:rsidTr="005A63C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36B19907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Do you handle equin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4875B0" w14:textId="77777777" w:rsidR="005A63C7" w:rsidRPr="0037596B" w:rsidRDefault="005A63C7" w:rsidP="00280711">
            <w:pPr>
              <w:spacing w:before="60" w:after="80" w:line="480" w:lineRule="auto"/>
              <w:ind w:hanging="67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D7BA1A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0B5721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</w:t>
            </w:r>
          </w:p>
        </w:tc>
      </w:tr>
      <w:tr w:rsidR="005A63C7" w:rsidRPr="0037596B" w14:paraId="6485249F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10A587AA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5249EB" w14:textId="77777777" w:rsidR="005A63C7" w:rsidRPr="0037596B" w:rsidRDefault="005A63C7" w:rsidP="00280711">
            <w:pPr>
              <w:spacing w:before="60" w:after="80" w:line="480" w:lineRule="auto"/>
              <w:ind w:hanging="67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EA88F3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949E2E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7</w:t>
            </w:r>
          </w:p>
        </w:tc>
      </w:tr>
      <w:tr w:rsidR="005A63C7" w:rsidRPr="0037596B" w14:paraId="20B2B174" w14:textId="77777777" w:rsidTr="005A63C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62DAE6C3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 you handle canin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D3C27A" w14:textId="77777777" w:rsidR="005A63C7" w:rsidRPr="0037596B" w:rsidRDefault="005A63C7" w:rsidP="00280711">
            <w:pPr>
              <w:spacing w:before="60" w:after="80" w:line="480" w:lineRule="auto"/>
              <w:ind w:hanging="67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D86A8F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7CB82E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</w:tr>
      <w:tr w:rsidR="005A63C7" w:rsidRPr="0037596B" w14:paraId="74F12D3F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024E6278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245955" w14:textId="77777777" w:rsidR="005A63C7" w:rsidRPr="0037596B" w:rsidRDefault="005A63C7" w:rsidP="00280711">
            <w:pPr>
              <w:spacing w:before="60" w:after="80" w:line="480" w:lineRule="auto"/>
              <w:ind w:hanging="67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83CD26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620F49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3</w:t>
            </w:r>
          </w:p>
        </w:tc>
      </w:tr>
      <w:tr w:rsidR="005A63C7" w:rsidRPr="0037596B" w14:paraId="0FB3727F" w14:textId="77777777" w:rsidTr="005A63C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6361BFE6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 you handle felin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0BB7B1" w14:textId="77777777" w:rsidR="005A63C7" w:rsidRPr="0037596B" w:rsidRDefault="005A63C7" w:rsidP="00280711">
            <w:pPr>
              <w:spacing w:before="60" w:after="8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92D2AD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A8F45C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1</w:t>
            </w:r>
          </w:p>
        </w:tc>
      </w:tr>
      <w:tr w:rsidR="005A63C7" w:rsidRPr="0037596B" w14:paraId="0C3DC2D5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723C3C63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E5A265" w14:textId="77777777" w:rsidR="005A63C7" w:rsidRPr="0037596B" w:rsidRDefault="005A63C7" w:rsidP="00280711">
            <w:pPr>
              <w:spacing w:before="60" w:after="8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93BD0F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C89D0C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</w:tr>
      <w:tr w:rsidR="005A63C7" w:rsidRPr="0037596B" w14:paraId="1F7314C9" w14:textId="77777777" w:rsidTr="005A63C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38682751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 you handle capr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B92246" w14:textId="77777777" w:rsidR="005A63C7" w:rsidRPr="0037596B" w:rsidRDefault="005A63C7" w:rsidP="00280711">
            <w:pPr>
              <w:spacing w:before="60" w:after="8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6494B8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AA4704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</w:t>
            </w:r>
          </w:p>
        </w:tc>
      </w:tr>
      <w:tr w:rsidR="005A63C7" w:rsidRPr="0037596B" w14:paraId="0BB99176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1CF11C91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E1B8D5" w14:textId="77777777" w:rsidR="005A63C7" w:rsidRPr="0037596B" w:rsidRDefault="005A63C7" w:rsidP="00280711">
            <w:pPr>
              <w:spacing w:before="60" w:after="8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7CB6E2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80C2AF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</w:t>
            </w:r>
          </w:p>
        </w:tc>
      </w:tr>
      <w:tr w:rsidR="005A63C7" w:rsidRPr="0037596B" w14:paraId="499BD516" w14:textId="77777777" w:rsidTr="005A63C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690E2632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 you handle porc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DC2D32" w14:textId="77777777" w:rsidR="005A63C7" w:rsidRPr="0037596B" w:rsidRDefault="005A63C7" w:rsidP="00280711">
            <w:pPr>
              <w:spacing w:before="60" w:after="8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BEB99F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E3D62A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7</w:t>
            </w:r>
          </w:p>
        </w:tc>
      </w:tr>
      <w:tr w:rsidR="005A63C7" w:rsidRPr="0037596B" w14:paraId="2B4B836E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7A4A7FEF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1AF6F4" w14:textId="77777777" w:rsidR="005A63C7" w:rsidRPr="0037596B" w:rsidRDefault="005A63C7" w:rsidP="00280711">
            <w:pPr>
              <w:spacing w:before="60" w:after="8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809D53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2032D8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</w:tr>
      <w:tr w:rsidR="005A63C7" w:rsidRPr="0037596B" w14:paraId="25BA383F" w14:textId="77777777" w:rsidTr="005A63C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0AFDD4AD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 you handle ov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D4AFCA" w14:textId="77777777" w:rsidR="005A63C7" w:rsidRPr="0037596B" w:rsidRDefault="005A63C7" w:rsidP="00280711">
            <w:pPr>
              <w:spacing w:before="60" w:after="8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68A209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1D2251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2</w:t>
            </w:r>
          </w:p>
        </w:tc>
      </w:tr>
      <w:tr w:rsidR="005A63C7" w:rsidRPr="0037596B" w14:paraId="1012E5BC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740C92EA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6D0688" w14:textId="77777777" w:rsidR="005A63C7" w:rsidRPr="0037596B" w:rsidRDefault="005A63C7" w:rsidP="00280711">
            <w:pPr>
              <w:spacing w:before="60" w:after="8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A05C0E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F87E53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</w:t>
            </w:r>
          </w:p>
        </w:tc>
      </w:tr>
      <w:tr w:rsidR="005A63C7" w:rsidRPr="0037596B" w14:paraId="1A18E3EC" w14:textId="77777777" w:rsidTr="005A63C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40041DE3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Have you handled cat cases in past three month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FB56F7" w14:textId="77777777" w:rsidR="005A63C7" w:rsidRPr="0037596B" w:rsidRDefault="005A63C7" w:rsidP="00280711">
            <w:pPr>
              <w:spacing w:before="60" w:after="8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444933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B912F4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3</w:t>
            </w:r>
          </w:p>
        </w:tc>
      </w:tr>
      <w:tr w:rsidR="005A63C7" w:rsidRPr="0037596B" w14:paraId="4052DC8D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47ECA0F0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E6E69C" w14:textId="77777777" w:rsidR="005A63C7" w:rsidRPr="0037596B" w:rsidRDefault="005A63C7" w:rsidP="00280711">
            <w:pPr>
              <w:spacing w:before="60" w:after="8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29DD31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177792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</w:t>
            </w:r>
          </w:p>
        </w:tc>
      </w:tr>
      <w:tr w:rsidR="005A63C7" w:rsidRPr="0037596B" w14:paraId="7FA47BED" w14:textId="77777777" w:rsidTr="005A63C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45E3F61F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ave you handled cat faeces in past three month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65E87D" w14:textId="77777777" w:rsidR="005A63C7" w:rsidRPr="0037596B" w:rsidRDefault="005A63C7" w:rsidP="00280711">
            <w:pPr>
              <w:spacing w:before="60" w:after="8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94EC76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4037AC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</w:t>
            </w:r>
          </w:p>
        </w:tc>
      </w:tr>
      <w:tr w:rsidR="005A63C7" w:rsidRPr="0037596B" w14:paraId="14278354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64332703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6C77EE" w14:textId="77777777" w:rsidR="005A63C7" w:rsidRPr="0037596B" w:rsidRDefault="005A63C7" w:rsidP="00280711">
            <w:pPr>
              <w:spacing w:before="60" w:after="8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41B721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1B6CBF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</w:tr>
      <w:tr w:rsidR="005A63C7" w:rsidRPr="0037596B" w14:paraId="2E024FD3" w14:textId="77777777" w:rsidTr="005A63C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4AE5D9E0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f handled cat faeces, with or without glov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E439BB" w14:textId="77777777" w:rsidR="005A63C7" w:rsidRPr="0037596B" w:rsidRDefault="005A63C7" w:rsidP="00280711">
            <w:pPr>
              <w:spacing w:before="60" w:after="8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87AAE0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B33B9A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9</w:t>
            </w:r>
          </w:p>
        </w:tc>
      </w:tr>
      <w:tr w:rsidR="005A63C7" w:rsidRPr="0037596B" w14:paraId="5E324045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29BD1311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913C9B" w14:textId="77777777" w:rsidR="005A63C7" w:rsidRPr="0037596B" w:rsidRDefault="005A63C7" w:rsidP="00280711">
            <w:pPr>
              <w:spacing w:before="60" w:after="8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CEE073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8562F5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</w:tr>
      <w:tr w:rsidR="005A63C7" w:rsidRPr="0037596B" w14:paraId="48F3D5BC" w14:textId="77777777" w:rsidTr="005A63C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48D88D3A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ave you handled abortion cases in past three month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AED512" w14:textId="77777777" w:rsidR="005A63C7" w:rsidRPr="0037596B" w:rsidRDefault="005A63C7" w:rsidP="00280711">
            <w:pPr>
              <w:spacing w:before="60" w:after="8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30D5B3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831CC7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</w:tr>
      <w:tr w:rsidR="005A63C7" w:rsidRPr="0037596B" w14:paraId="7627A779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4D5B6629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6B1D11" w14:textId="77777777" w:rsidR="005A63C7" w:rsidRPr="0037596B" w:rsidRDefault="005A63C7" w:rsidP="00280711">
            <w:pPr>
              <w:spacing w:before="60" w:after="8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46FDC7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8284A6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</w:tr>
      <w:tr w:rsidR="005A63C7" w:rsidRPr="0037596B" w14:paraId="7DE066C9" w14:textId="77777777" w:rsidTr="005A63C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6A50BE9F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f you handled abortion cases, with glov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ADC8BB" w14:textId="77777777" w:rsidR="005A63C7" w:rsidRPr="0037596B" w:rsidRDefault="005A63C7" w:rsidP="00280711">
            <w:pPr>
              <w:spacing w:before="60" w:after="8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FA8826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45E7F4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</w:tr>
      <w:tr w:rsidR="005A63C7" w:rsidRPr="0037596B" w14:paraId="5E4589F2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24D423A2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67C601" w14:textId="77777777" w:rsidR="005A63C7" w:rsidRPr="0037596B" w:rsidRDefault="005A63C7" w:rsidP="00280711">
            <w:pPr>
              <w:spacing w:before="60" w:after="8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24117F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BFF5CE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</w:t>
            </w:r>
          </w:p>
        </w:tc>
      </w:tr>
      <w:tr w:rsidR="005A63C7" w:rsidRPr="0037596B" w14:paraId="52656AC3" w14:textId="77777777" w:rsidTr="005A63C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2CC9E5E7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f you handled abortion cases, with apr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85925A" w14:textId="77777777" w:rsidR="005A63C7" w:rsidRPr="0037596B" w:rsidRDefault="005A63C7" w:rsidP="00280711">
            <w:pPr>
              <w:spacing w:before="60" w:after="8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4C72D2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DD99E2" w14:textId="77777777" w:rsidR="005A63C7" w:rsidRPr="0037596B" w:rsidRDefault="005A63C7" w:rsidP="00280711">
            <w:pPr>
              <w:spacing w:before="6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3</w:t>
            </w:r>
          </w:p>
        </w:tc>
      </w:tr>
      <w:tr w:rsidR="005A63C7" w:rsidRPr="0037596B" w14:paraId="1C100841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17BD97D4" w14:textId="77777777" w:rsidR="005A63C7" w:rsidRPr="0037596B" w:rsidRDefault="005A63C7" w:rsidP="00280711">
            <w:pPr>
              <w:spacing w:before="80" w:after="8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766373" w14:textId="77777777" w:rsidR="005A63C7" w:rsidRPr="0037596B" w:rsidRDefault="005A63C7" w:rsidP="00280711">
            <w:pPr>
              <w:spacing w:before="80" w:after="8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D21EE6" w14:textId="77777777" w:rsidR="005A63C7" w:rsidRPr="0037596B" w:rsidRDefault="005A63C7" w:rsidP="00280711">
            <w:pPr>
              <w:spacing w:before="8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F83B84" w14:textId="77777777" w:rsidR="005A63C7" w:rsidRPr="0037596B" w:rsidRDefault="005A63C7" w:rsidP="00280711">
            <w:pPr>
              <w:spacing w:before="80" w:after="8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7</w:t>
            </w:r>
          </w:p>
        </w:tc>
      </w:tr>
      <w:tr w:rsidR="005A63C7" w:rsidRPr="0037596B" w14:paraId="1DF173BA" w14:textId="77777777" w:rsidTr="005A63C7">
        <w:trPr>
          <w:trHeight w:val="20"/>
          <w:jc w:val="center"/>
        </w:trPr>
        <w:tc>
          <w:tcPr>
            <w:tcW w:w="0" w:type="auto"/>
            <w:gridSpan w:val="4"/>
            <w:shd w:val="clear" w:color="auto" w:fill="auto"/>
            <w:noWrap/>
            <w:vAlign w:val="center"/>
          </w:tcPr>
          <w:p w14:paraId="2E195C2A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Non–occupational exposure</w:t>
            </w:r>
          </w:p>
        </w:tc>
      </w:tr>
      <w:tr w:rsidR="005A63C7" w:rsidRPr="0037596B" w14:paraId="17F531D4" w14:textId="77777777" w:rsidTr="005A63C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52F17073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 you have cat as pe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73C95E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00C99A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430A77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6</w:t>
            </w:r>
          </w:p>
        </w:tc>
      </w:tr>
      <w:tr w:rsidR="005A63C7" w:rsidRPr="0037596B" w14:paraId="70AD1E8D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34854724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070199" w14:textId="77777777" w:rsidR="005A63C7" w:rsidRPr="0037596B" w:rsidRDefault="005A63C7" w:rsidP="00280711">
            <w:pPr>
              <w:spacing w:before="60" w:after="6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D53C66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7AEB98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5A63C7" w:rsidRPr="0037596B" w14:paraId="3DE464C1" w14:textId="77777777" w:rsidTr="005A63C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3C79FCA3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re you vegetarian or non–vegetari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DDC4F8" w14:textId="77777777" w:rsidR="005A63C7" w:rsidRPr="0037596B" w:rsidRDefault="005A63C7" w:rsidP="00280711">
            <w:pPr>
              <w:spacing w:before="60" w:after="6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etari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DA2A13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8CD56C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3</w:t>
            </w:r>
          </w:p>
        </w:tc>
      </w:tr>
      <w:tr w:rsidR="005A63C7" w:rsidRPr="0037596B" w14:paraId="1BD541E4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7DFA15C1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217E8D" w14:textId="77777777" w:rsidR="005A63C7" w:rsidRPr="0037596B" w:rsidRDefault="005A63C7" w:rsidP="00280711">
            <w:pPr>
              <w:spacing w:before="60" w:after="6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–vegetari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00E7B9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C691D4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</w:t>
            </w:r>
          </w:p>
        </w:tc>
      </w:tr>
      <w:tr w:rsidR="005A63C7" w:rsidRPr="0037596B" w14:paraId="52414031" w14:textId="77777777" w:rsidTr="005A63C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5F4D936E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 you consume mutt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1DC75E" w14:textId="77777777" w:rsidR="005A63C7" w:rsidRPr="0037596B" w:rsidRDefault="005A63C7" w:rsidP="00280711">
            <w:pPr>
              <w:spacing w:before="60" w:after="6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7623EA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4C756A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9</w:t>
            </w:r>
          </w:p>
        </w:tc>
      </w:tr>
      <w:tr w:rsidR="005A63C7" w:rsidRPr="0037596B" w14:paraId="7780CA95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2C488C17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332498" w14:textId="77777777" w:rsidR="005A63C7" w:rsidRPr="0037596B" w:rsidRDefault="005A63C7" w:rsidP="00280711">
            <w:pPr>
              <w:spacing w:before="60" w:after="6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0FDE0C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C62B88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</w:t>
            </w:r>
          </w:p>
        </w:tc>
      </w:tr>
      <w:tr w:rsidR="005A63C7" w:rsidRPr="0037596B" w14:paraId="5D8DF629" w14:textId="77777777" w:rsidTr="005A63C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22E8AF97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 you consume chev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A4F844" w14:textId="77777777" w:rsidR="005A63C7" w:rsidRPr="0037596B" w:rsidRDefault="005A63C7" w:rsidP="00280711">
            <w:pPr>
              <w:spacing w:before="60" w:after="6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D51C52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AC6AE7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</w:t>
            </w:r>
          </w:p>
        </w:tc>
      </w:tr>
      <w:tr w:rsidR="005A63C7" w:rsidRPr="0037596B" w14:paraId="2DE61A19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2A295F5C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3C0572" w14:textId="77777777" w:rsidR="005A63C7" w:rsidRPr="0037596B" w:rsidRDefault="005A63C7" w:rsidP="00280711">
            <w:pPr>
              <w:spacing w:before="60" w:after="6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A9A2A7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D1E25F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</w:t>
            </w:r>
          </w:p>
        </w:tc>
      </w:tr>
      <w:tr w:rsidR="005A63C7" w:rsidRPr="0037596B" w14:paraId="1F81311D" w14:textId="77777777" w:rsidTr="005A63C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6F8404C6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 you consume por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B81C03" w14:textId="77777777" w:rsidR="005A63C7" w:rsidRPr="0037596B" w:rsidRDefault="005A63C7" w:rsidP="00280711">
            <w:pPr>
              <w:spacing w:before="60" w:after="6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177123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5C2196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3</w:t>
            </w:r>
          </w:p>
        </w:tc>
      </w:tr>
      <w:tr w:rsidR="005A63C7" w:rsidRPr="0037596B" w14:paraId="40D04B00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3A45F329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8E4CA1" w14:textId="77777777" w:rsidR="005A63C7" w:rsidRPr="0037596B" w:rsidRDefault="005A63C7" w:rsidP="00280711">
            <w:pPr>
              <w:spacing w:before="60" w:after="6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1E8311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97276E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5A63C7" w:rsidRPr="0037596B" w14:paraId="0685D7B6" w14:textId="77777777" w:rsidTr="005A63C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11DA2701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 you consume raw vegetables and frui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170955" w14:textId="77777777" w:rsidR="005A63C7" w:rsidRPr="0037596B" w:rsidRDefault="005A63C7" w:rsidP="00280711">
            <w:pPr>
              <w:spacing w:before="60" w:after="6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CDF606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63E646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</w:tr>
      <w:tr w:rsidR="005A63C7" w:rsidRPr="0037596B" w14:paraId="654893F7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57B11125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EBA2D7" w14:textId="77777777" w:rsidR="005A63C7" w:rsidRPr="0037596B" w:rsidRDefault="005A63C7" w:rsidP="00280711">
            <w:pPr>
              <w:spacing w:before="60" w:after="6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D2E93F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4AF93D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2</w:t>
            </w:r>
          </w:p>
        </w:tc>
      </w:tr>
      <w:tr w:rsidR="005A63C7" w:rsidRPr="0037596B" w14:paraId="6FA56AD6" w14:textId="77777777" w:rsidTr="005A63C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2C615FC5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What is the source of your portable wa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A3D7C4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d pum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9953D1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315C0E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5A63C7" w:rsidRPr="0037596B" w14:paraId="5810C0BE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38008735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4FD2A6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p wa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50EE58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D456BF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5</w:t>
            </w:r>
          </w:p>
        </w:tc>
      </w:tr>
      <w:tr w:rsidR="005A63C7" w:rsidRPr="0037596B" w14:paraId="598B5EF7" w14:textId="77777777" w:rsidTr="005A63C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15BF0D52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 you treat drinking wa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6EC387" w14:textId="77777777" w:rsidR="005A63C7" w:rsidRPr="0037596B" w:rsidRDefault="005A63C7" w:rsidP="00280711">
            <w:pPr>
              <w:spacing w:before="60" w:after="6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4FE97B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BD12E9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</w:tr>
      <w:tr w:rsidR="005A63C7" w:rsidRPr="0037596B" w14:paraId="23C10497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52C72057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30980D" w14:textId="77777777" w:rsidR="005A63C7" w:rsidRPr="0037596B" w:rsidRDefault="005A63C7" w:rsidP="00280711">
            <w:pPr>
              <w:spacing w:before="60" w:after="6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45FA86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A8AB51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3</w:t>
            </w:r>
          </w:p>
        </w:tc>
      </w:tr>
      <w:tr w:rsidR="005A63C7" w:rsidRPr="0037596B" w14:paraId="63E27985" w14:textId="77777777" w:rsidTr="005A63C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3ED9D73E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What type of treatment you do to your drinking wa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233CD1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il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E0E8DA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51E59C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5A63C7" w:rsidRPr="0037596B" w14:paraId="591D0915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025CDA15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270749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dle fil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4F4314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CD32A8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</w:tr>
      <w:tr w:rsidR="005A63C7" w:rsidRPr="0037596B" w14:paraId="77BE1000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49F2515B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27EB05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.O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700C49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9434E5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6</w:t>
            </w:r>
          </w:p>
        </w:tc>
      </w:tr>
      <w:tr w:rsidR="005A63C7" w:rsidRPr="0037596B" w14:paraId="3B477566" w14:textId="77777777" w:rsidTr="005A63C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5178D5E5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 you do garden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B2A2D0" w14:textId="77777777" w:rsidR="005A63C7" w:rsidRPr="0037596B" w:rsidRDefault="005A63C7" w:rsidP="00280711">
            <w:pPr>
              <w:spacing w:before="60" w:after="6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1CB944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FC25EB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3</w:t>
            </w:r>
          </w:p>
        </w:tc>
      </w:tr>
      <w:tr w:rsidR="005A63C7" w:rsidRPr="0037596B" w14:paraId="1C947800" w14:textId="77777777" w:rsidTr="005A63C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3F6F9967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5CEBF8" w14:textId="77777777" w:rsidR="005A63C7" w:rsidRPr="0037596B" w:rsidRDefault="005A63C7" w:rsidP="00280711">
            <w:pPr>
              <w:spacing w:before="60" w:after="60" w:line="480" w:lineRule="auto"/>
              <w:ind w:hanging="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D563FC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697AAF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</w:tr>
      <w:tr w:rsidR="005A63C7" w:rsidRPr="0037596B" w14:paraId="3B36C738" w14:textId="77777777" w:rsidTr="005A63C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06CC5C1D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 you do garden with or without glov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F67C48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 glov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0AB564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DD91FF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</w:tr>
      <w:tr w:rsidR="005A63C7" w:rsidRPr="0037596B" w14:paraId="690EB087" w14:textId="77777777" w:rsidTr="005A63C7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85722E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7A2972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out glov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94F957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2E736B" w14:textId="77777777" w:rsidR="005A63C7" w:rsidRPr="0037596B" w:rsidRDefault="005A63C7" w:rsidP="00280711">
            <w:pPr>
              <w:spacing w:before="60" w:after="6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59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4</w:t>
            </w:r>
          </w:p>
        </w:tc>
      </w:tr>
    </w:tbl>
    <w:p w14:paraId="50C95E6E" w14:textId="16F5082F" w:rsidR="003F4244" w:rsidRDefault="003F4244"/>
    <w:p w14:paraId="5147BC47" w14:textId="480EDB64" w:rsidR="008E61EB" w:rsidRDefault="008E61EB"/>
    <w:p w14:paraId="055B7F29" w14:textId="00745C98" w:rsidR="008E61EB" w:rsidRDefault="008E61EB" w:rsidP="008E61E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73144">
        <w:rPr>
          <w:rFonts w:ascii="Times New Roman" w:hAnsi="Times New Roman" w:cs="Times New Roman"/>
          <w:bCs/>
          <w:sz w:val="24"/>
          <w:szCs w:val="24"/>
        </w:rPr>
        <w:t xml:space="preserve">Table S2. Contingency tables and univariable results (variables having p=&gt;0.25) for </w:t>
      </w:r>
      <w:r w:rsidRPr="00173144">
        <w:rPr>
          <w:rFonts w:ascii="Times New Roman" w:hAnsi="Times New Roman" w:cs="Times New Roman"/>
          <w:bCs/>
          <w:i/>
          <w:iCs/>
          <w:sz w:val="24"/>
          <w:szCs w:val="24"/>
        </w:rPr>
        <w:t>Toxoplasma</w:t>
      </w:r>
      <w:r w:rsidRPr="00173144">
        <w:rPr>
          <w:rFonts w:ascii="Times New Roman" w:hAnsi="Times New Roman" w:cs="Times New Roman"/>
          <w:bCs/>
          <w:sz w:val="24"/>
          <w:szCs w:val="24"/>
        </w:rPr>
        <w:t xml:space="preserve"> seropositivity (IgG and IgM ELISA) in a study of 205 veterinary personnel conducted in India in 2017–18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158"/>
        <w:gridCol w:w="1612"/>
        <w:gridCol w:w="1243"/>
        <w:gridCol w:w="1124"/>
        <w:gridCol w:w="3065"/>
        <w:gridCol w:w="880"/>
      </w:tblGrid>
      <w:tr w:rsidR="008E61EB" w:rsidRPr="008D31E1" w14:paraId="57D9A8D4" w14:textId="77777777" w:rsidTr="00BC73DD">
        <w:trPr>
          <w:tblHeader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AB9145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F0D74F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ategori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80EA56" w14:textId="77777777" w:rsidR="008E61EB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Test Outcome </w:t>
            </w:r>
          </w:p>
          <w:p w14:paraId="72AAA9CC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IgG and IgM ELISA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40FF08" w14:textId="77777777" w:rsidR="008E61EB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          </w:t>
            </w:r>
            <w:r w:rsidRPr="008D31E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Odds Ratio </w:t>
            </w:r>
          </w:p>
          <w:p w14:paraId="10849C91" w14:textId="77777777" w:rsidR="008E61EB" w:rsidRPr="008D31E1" w:rsidRDefault="008E61EB" w:rsidP="00BC73DD">
            <w:pPr>
              <w:spacing w:before="60" w:after="60" w:line="480" w:lineRule="auto"/>
              <w:ind w:right="-58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95% Confidence Interval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77252A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p–value </w:t>
            </w:r>
          </w:p>
        </w:tc>
      </w:tr>
      <w:tr w:rsidR="008E61EB" w:rsidRPr="008D31E1" w14:paraId="0EEA133C" w14:textId="77777777" w:rsidTr="00BC73DD">
        <w:trPr>
          <w:tblHeader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542EAE6C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1DE6442C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D204C8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0E3A5C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E19CC3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47A74E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61EB" w:rsidRPr="008D31E1" w14:paraId="52526EEE" w14:textId="77777777" w:rsidTr="00BC73DD">
        <w:trPr>
          <w:trHeight w:val="46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4F0AB9B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ential are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FF425BC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45881A0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271B948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FDDD70D" w14:textId="77777777" w:rsidR="008E61EB" w:rsidRPr="008D31E1" w:rsidRDefault="008E61EB" w:rsidP="00BC73DD">
            <w:pPr>
              <w:shd w:val="clear" w:color="auto" w:fill="FFFFFF"/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86 (0.31–2.3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C8FC3AC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78</w:t>
            </w:r>
          </w:p>
        </w:tc>
      </w:tr>
      <w:tr w:rsidR="008E61EB" w:rsidRPr="008D31E1" w14:paraId="2B30AC92" w14:textId="77777777" w:rsidTr="00BC73DD">
        <w:tc>
          <w:tcPr>
            <w:tcW w:w="0" w:type="auto"/>
            <w:vMerge/>
            <w:shd w:val="clear" w:color="auto" w:fill="auto"/>
          </w:tcPr>
          <w:p w14:paraId="3F768B4F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1CB304A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0" w:type="auto"/>
            <w:shd w:val="clear" w:color="auto" w:fill="auto"/>
          </w:tcPr>
          <w:p w14:paraId="2B085183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0" w:type="auto"/>
            <w:shd w:val="clear" w:color="auto" w:fill="auto"/>
          </w:tcPr>
          <w:p w14:paraId="792BE521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24021B53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0" w:type="auto"/>
            <w:vMerge/>
            <w:shd w:val="clear" w:color="auto" w:fill="auto"/>
          </w:tcPr>
          <w:p w14:paraId="7FDF0E33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61EB" w:rsidRPr="008D31E1" w14:paraId="4AA60996" w14:textId="77777777" w:rsidTr="00BC73DD">
        <w:tc>
          <w:tcPr>
            <w:tcW w:w="0" w:type="auto"/>
            <w:shd w:val="clear" w:color="auto" w:fill="auto"/>
          </w:tcPr>
          <w:p w14:paraId="05592234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781CB1B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95996B6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CF79E08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276718C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34EEDD21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61EB" w:rsidRPr="008D31E1" w14:paraId="1CCDFC56" w14:textId="77777777" w:rsidTr="00BC73DD">
        <w:tc>
          <w:tcPr>
            <w:tcW w:w="0" w:type="auto"/>
            <w:vMerge w:val="restart"/>
            <w:shd w:val="clear" w:color="auto" w:fill="auto"/>
          </w:tcPr>
          <w:p w14:paraId="5ECAAE16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**</w:t>
            </w:r>
          </w:p>
        </w:tc>
        <w:tc>
          <w:tcPr>
            <w:tcW w:w="0" w:type="auto"/>
            <w:shd w:val="clear" w:color="auto" w:fill="auto"/>
          </w:tcPr>
          <w:p w14:paraId="20855FBB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14:paraId="37B64554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14:paraId="668E6A6D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095B94F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eferen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AF2B9C9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8E61EB" w:rsidRPr="008D31E1" w14:paraId="4370C60A" w14:textId="77777777" w:rsidTr="00BC73DD">
        <w:tc>
          <w:tcPr>
            <w:tcW w:w="0" w:type="auto"/>
            <w:vMerge/>
            <w:shd w:val="clear" w:color="auto" w:fill="auto"/>
          </w:tcPr>
          <w:p w14:paraId="25562395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49FCD07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14:paraId="31896916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0" w:type="auto"/>
            <w:shd w:val="clear" w:color="auto" w:fill="auto"/>
          </w:tcPr>
          <w:p w14:paraId="7F9143A2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02DCAB78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26</w:t>
            </w: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–</w:t>
            </w: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)</w:t>
            </w:r>
          </w:p>
        </w:tc>
        <w:tc>
          <w:tcPr>
            <w:tcW w:w="0" w:type="auto"/>
            <w:vMerge/>
            <w:shd w:val="clear" w:color="auto" w:fill="auto"/>
          </w:tcPr>
          <w:p w14:paraId="66AAD9C2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61EB" w:rsidRPr="008D31E1" w14:paraId="56F50FEB" w14:textId="77777777" w:rsidTr="00BC73DD">
        <w:tc>
          <w:tcPr>
            <w:tcW w:w="0" w:type="auto"/>
            <w:shd w:val="clear" w:color="auto" w:fill="auto"/>
          </w:tcPr>
          <w:p w14:paraId="586A40F4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F4AA9E0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E640363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DE2E77A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4D6E632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5349F2D1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E61EB" w:rsidRPr="008D31E1" w14:paraId="04FBC27C" w14:textId="77777777" w:rsidTr="00BC73DD">
        <w:tc>
          <w:tcPr>
            <w:tcW w:w="0" w:type="auto"/>
            <w:vMerge w:val="restart"/>
            <w:shd w:val="clear" w:color="auto" w:fill="auto"/>
          </w:tcPr>
          <w:p w14:paraId="12709BF7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 of practice**</w:t>
            </w:r>
          </w:p>
        </w:tc>
        <w:tc>
          <w:tcPr>
            <w:tcW w:w="0" w:type="auto"/>
            <w:shd w:val="clear" w:color="auto" w:fill="auto"/>
          </w:tcPr>
          <w:p w14:paraId="051C144C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ge</w:t>
            </w:r>
          </w:p>
        </w:tc>
        <w:tc>
          <w:tcPr>
            <w:tcW w:w="0" w:type="auto"/>
            <w:shd w:val="clear" w:color="auto" w:fill="auto"/>
          </w:tcPr>
          <w:p w14:paraId="2143589D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2FAB50EF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A4CA8C1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eferen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9F2DC57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</w:t>
            </w:r>
          </w:p>
        </w:tc>
      </w:tr>
      <w:tr w:rsidR="008E61EB" w:rsidRPr="008D31E1" w14:paraId="39048410" w14:textId="77777777" w:rsidTr="00BC73DD">
        <w:tc>
          <w:tcPr>
            <w:tcW w:w="0" w:type="auto"/>
            <w:vMerge/>
            <w:shd w:val="clear" w:color="auto" w:fill="auto"/>
          </w:tcPr>
          <w:p w14:paraId="4960D076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22A084D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shd w:val="clear" w:color="auto" w:fill="auto"/>
          </w:tcPr>
          <w:p w14:paraId="418D25C0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0" w:type="auto"/>
            <w:shd w:val="clear" w:color="auto" w:fill="auto"/>
          </w:tcPr>
          <w:p w14:paraId="5EEDFDEE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6B3382BA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(0.17</w:t>
            </w: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–</w:t>
            </w: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)</w:t>
            </w:r>
          </w:p>
        </w:tc>
        <w:tc>
          <w:tcPr>
            <w:tcW w:w="0" w:type="auto"/>
            <w:vMerge/>
            <w:shd w:val="clear" w:color="auto" w:fill="auto"/>
          </w:tcPr>
          <w:p w14:paraId="322B0FA9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61EB" w:rsidRPr="008D31E1" w14:paraId="765EB29B" w14:textId="77777777" w:rsidTr="00BC73DD">
        <w:tc>
          <w:tcPr>
            <w:tcW w:w="0" w:type="auto"/>
            <w:vMerge/>
            <w:shd w:val="clear" w:color="auto" w:fill="auto"/>
          </w:tcPr>
          <w:p w14:paraId="7D4B2018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61B2118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</w:t>
            </w:r>
          </w:p>
        </w:tc>
        <w:tc>
          <w:tcPr>
            <w:tcW w:w="0" w:type="auto"/>
            <w:shd w:val="clear" w:color="auto" w:fill="auto"/>
          </w:tcPr>
          <w:p w14:paraId="19D1709C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2D9D0D0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92C819F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0.0</w:t>
            </w: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–</w:t>
            </w: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7)</w:t>
            </w:r>
          </w:p>
        </w:tc>
        <w:tc>
          <w:tcPr>
            <w:tcW w:w="0" w:type="auto"/>
            <w:vMerge/>
            <w:shd w:val="clear" w:color="auto" w:fill="auto"/>
          </w:tcPr>
          <w:p w14:paraId="4B75843B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61EB" w:rsidRPr="008D31E1" w14:paraId="0369FD79" w14:textId="77777777" w:rsidTr="00BC73DD">
        <w:tc>
          <w:tcPr>
            <w:tcW w:w="0" w:type="auto"/>
            <w:shd w:val="clear" w:color="auto" w:fill="auto"/>
          </w:tcPr>
          <w:p w14:paraId="29F6E915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0589F61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2E6EA0F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FAE2687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708F28A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5D4D8EBE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E61EB" w:rsidRPr="008D31E1" w14:paraId="22601052" w14:textId="77777777" w:rsidTr="00BC73DD">
        <w:tc>
          <w:tcPr>
            <w:tcW w:w="0" w:type="auto"/>
            <w:vMerge w:val="restart"/>
            <w:shd w:val="clear" w:color="auto" w:fill="auto"/>
          </w:tcPr>
          <w:p w14:paraId="142DB465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handle equines</w:t>
            </w:r>
          </w:p>
        </w:tc>
        <w:tc>
          <w:tcPr>
            <w:tcW w:w="0" w:type="auto"/>
            <w:shd w:val="clear" w:color="auto" w:fill="auto"/>
          </w:tcPr>
          <w:p w14:paraId="386E4B54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A4C97AD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0" w:type="auto"/>
            <w:shd w:val="clear" w:color="auto" w:fill="auto"/>
          </w:tcPr>
          <w:p w14:paraId="6763B098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67AB505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eferen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C7F800B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3</w:t>
            </w:r>
          </w:p>
        </w:tc>
      </w:tr>
      <w:tr w:rsidR="008E61EB" w:rsidRPr="008D31E1" w14:paraId="7E418EC8" w14:textId="77777777" w:rsidTr="00BC73DD">
        <w:tc>
          <w:tcPr>
            <w:tcW w:w="0" w:type="auto"/>
            <w:vMerge/>
            <w:shd w:val="clear" w:color="auto" w:fill="auto"/>
          </w:tcPr>
          <w:p w14:paraId="5A5EE9F6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64269D9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CE35764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0" w:type="auto"/>
            <w:shd w:val="clear" w:color="auto" w:fill="auto"/>
          </w:tcPr>
          <w:p w14:paraId="789C5B96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2172758A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.75 (0.66–4.65)</w:t>
            </w:r>
          </w:p>
        </w:tc>
        <w:tc>
          <w:tcPr>
            <w:tcW w:w="0" w:type="auto"/>
            <w:vMerge/>
            <w:shd w:val="clear" w:color="auto" w:fill="auto"/>
          </w:tcPr>
          <w:p w14:paraId="3F140646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61EB" w:rsidRPr="008D31E1" w14:paraId="221D7335" w14:textId="77777777" w:rsidTr="00BC73DD">
        <w:tc>
          <w:tcPr>
            <w:tcW w:w="0" w:type="auto"/>
            <w:shd w:val="clear" w:color="auto" w:fill="auto"/>
          </w:tcPr>
          <w:p w14:paraId="340F8951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313A93D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4506792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BA220C9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5D08334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0B4646F9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E61EB" w:rsidRPr="008D31E1" w14:paraId="770DC2B4" w14:textId="77777777" w:rsidTr="00BC73DD">
        <w:tc>
          <w:tcPr>
            <w:tcW w:w="0" w:type="auto"/>
            <w:vMerge w:val="restart"/>
            <w:shd w:val="clear" w:color="auto" w:fill="auto"/>
          </w:tcPr>
          <w:p w14:paraId="5ED98D4C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handle canines**</w:t>
            </w:r>
          </w:p>
        </w:tc>
        <w:tc>
          <w:tcPr>
            <w:tcW w:w="0" w:type="auto"/>
            <w:shd w:val="clear" w:color="auto" w:fill="auto"/>
          </w:tcPr>
          <w:p w14:paraId="5B0E7CAB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5D180B7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6143C917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08664AE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eferen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ED11B36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</w:t>
            </w:r>
          </w:p>
        </w:tc>
      </w:tr>
      <w:tr w:rsidR="008E61EB" w:rsidRPr="008D31E1" w14:paraId="7798703B" w14:textId="77777777" w:rsidTr="00BC73DD">
        <w:tc>
          <w:tcPr>
            <w:tcW w:w="0" w:type="auto"/>
            <w:vMerge/>
            <w:shd w:val="clear" w:color="auto" w:fill="auto"/>
          </w:tcPr>
          <w:p w14:paraId="65F361C2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4FA3EBF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F45F51C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0" w:type="auto"/>
            <w:shd w:val="clear" w:color="auto" w:fill="auto"/>
          </w:tcPr>
          <w:p w14:paraId="49D91733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285BEC2D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(0.16</w:t>
            </w: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–</w:t>
            </w: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)</w:t>
            </w:r>
          </w:p>
        </w:tc>
        <w:tc>
          <w:tcPr>
            <w:tcW w:w="0" w:type="auto"/>
            <w:vMerge/>
            <w:shd w:val="clear" w:color="auto" w:fill="auto"/>
          </w:tcPr>
          <w:p w14:paraId="69803C5B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61EB" w:rsidRPr="008D31E1" w14:paraId="287905CF" w14:textId="77777777" w:rsidTr="00BC73DD">
        <w:tc>
          <w:tcPr>
            <w:tcW w:w="0" w:type="auto"/>
            <w:shd w:val="clear" w:color="auto" w:fill="auto"/>
          </w:tcPr>
          <w:p w14:paraId="2E168D55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238C022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62FB26A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EDC7316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A37E004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2C99EF2B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</w:tr>
      <w:tr w:rsidR="008E61EB" w:rsidRPr="008D31E1" w14:paraId="13D3930B" w14:textId="77777777" w:rsidTr="00BC73DD">
        <w:tc>
          <w:tcPr>
            <w:tcW w:w="0" w:type="auto"/>
            <w:vMerge w:val="restart"/>
            <w:shd w:val="clear" w:color="auto" w:fill="auto"/>
          </w:tcPr>
          <w:p w14:paraId="45E0B116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handle felines</w:t>
            </w:r>
          </w:p>
        </w:tc>
        <w:tc>
          <w:tcPr>
            <w:tcW w:w="0" w:type="auto"/>
            <w:shd w:val="clear" w:color="auto" w:fill="auto"/>
          </w:tcPr>
          <w:p w14:paraId="57F67F7E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685F132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0" w:type="auto"/>
            <w:shd w:val="clear" w:color="auto" w:fill="auto"/>
          </w:tcPr>
          <w:p w14:paraId="7B82DEA2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66A3D407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eferen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609EF07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682</w:t>
            </w:r>
          </w:p>
          <w:p w14:paraId="3623BB42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E61EB" w:rsidRPr="008D31E1" w14:paraId="51117C01" w14:textId="77777777" w:rsidTr="00BC73DD">
        <w:tc>
          <w:tcPr>
            <w:tcW w:w="0" w:type="auto"/>
            <w:vMerge/>
            <w:shd w:val="clear" w:color="auto" w:fill="auto"/>
          </w:tcPr>
          <w:p w14:paraId="36BCCC16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3EE3F96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60A1DEE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0" w:type="auto"/>
            <w:shd w:val="clear" w:color="auto" w:fill="auto"/>
          </w:tcPr>
          <w:p w14:paraId="2D2B1565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68E086AD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.22 (0.47–3.14)</w:t>
            </w:r>
          </w:p>
        </w:tc>
        <w:tc>
          <w:tcPr>
            <w:tcW w:w="0" w:type="auto"/>
            <w:vMerge/>
            <w:shd w:val="clear" w:color="auto" w:fill="auto"/>
          </w:tcPr>
          <w:p w14:paraId="089B8387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61EB" w:rsidRPr="008D31E1" w14:paraId="3E99B349" w14:textId="77777777" w:rsidTr="00BC73DD">
        <w:tc>
          <w:tcPr>
            <w:tcW w:w="0" w:type="auto"/>
            <w:shd w:val="clear" w:color="auto" w:fill="auto"/>
          </w:tcPr>
          <w:p w14:paraId="26CF016A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E760B2F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197F572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DAFFB7D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34FEBE2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0C193883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E61EB" w:rsidRPr="008D31E1" w14:paraId="008B8F4B" w14:textId="77777777" w:rsidTr="00BC73DD">
        <w:tc>
          <w:tcPr>
            <w:tcW w:w="0" w:type="auto"/>
            <w:vMerge w:val="restart"/>
            <w:shd w:val="clear" w:color="auto" w:fill="auto"/>
          </w:tcPr>
          <w:p w14:paraId="297FCC1E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handle caprine</w:t>
            </w:r>
          </w:p>
        </w:tc>
        <w:tc>
          <w:tcPr>
            <w:tcW w:w="0" w:type="auto"/>
            <w:shd w:val="clear" w:color="auto" w:fill="auto"/>
          </w:tcPr>
          <w:p w14:paraId="26C65126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123E5C4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0" w:type="auto"/>
            <w:shd w:val="clear" w:color="auto" w:fill="auto"/>
          </w:tcPr>
          <w:p w14:paraId="79324433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186F5AFB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eferen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3020BCE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8</w:t>
            </w:r>
          </w:p>
        </w:tc>
      </w:tr>
      <w:tr w:rsidR="008E61EB" w:rsidRPr="008D31E1" w14:paraId="5A7B6282" w14:textId="77777777" w:rsidTr="00BC73DD">
        <w:tc>
          <w:tcPr>
            <w:tcW w:w="0" w:type="auto"/>
            <w:vMerge/>
            <w:shd w:val="clear" w:color="auto" w:fill="auto"/>
          </w:tcPr>
          <w:p w14:paraId="0504DF3B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6F4A0A3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1C35B80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0" w:type="auto"/>
            <w:shd w:val="clear" w:color="auto" w:fill="auto"/>
          </w:tcPr>
          <w:p w14:paraId="0E99F1BA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42DB3733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69 (0.27–1.77)</w:t>
            </w:r>
          </w:p>
        </w:tc>
        <w:tc>
          <w:tcPr>
            <w:tcW w:w="0" w:type="auto"/>
            <w:vMerge/>
            <w:shd w:val="clear" w:color="auto" w:fill="auto"/>
          </w:tcPr>
          <w:p w14:paraId="6EE17611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61EB" w:rsidRPr="008D31E1" w14:paraId="421F69BF" w14:textId="77777777" w:rsidTr="00BC73DD">
        <w:trPr>
          <w:trHeight w:val="484"/>
        </w:trPr>
        <w:tc>
          <w:tcPr>
            <w:tcW w:w="0" w:type="auto"/>
            <w:shd w:val="clear" w:color="auto" w:fill="auto"/>
          </w:tcPr>
          <w:p w14:paraId="4A7F0AA4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6C80142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1E505FC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A23798E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DFAEA5F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6DFDF150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</w:tr>
      <w:tr w:rsidR="008E61EB" w:rsidRPr="008D31E1" w14:paraId="6BC031DA" w14:textId="77777777" w:rsidTr="00BC73DD">
        <w:trPr>
          <w:trHeight w:val="484"/>
        </w:trPr>
        <w:tc>
          <w:tcPr>
            <w:tcW w:w="0" w:type="auto"/>
            <w:vMerge w:val="restart"/>
            <w:shd w:val="clear" w:color="auto" w:fill="auto"/>
          </w:tcPr>
          <w:p w14:paraId="4A289C94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handle porcine</w:t>
            </w:r>
          </w:p>
        </w:tc>
        <w:tc>
          <w:tcPr>
            <w:tcW w:w="0" w:type="auto"/>
            <w:shd w:val="clear" w:color="auto" w:fill="auto"/>
          </w:tcPr>
          <w:p w14:paraId="130BAB97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1C280D2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0" w:type="auto"/>
            <w:shd w:val="clear" w:color="auto" w:fill="auto"/>
          </w:tcPr>
          <w:p w14:paraId="5DD4BE45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45944FEE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eferen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5CB48C2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764</w:t>
            </w:r>
          </w:p>
          <w:p w14:paraId="42B31883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E61EB" w:rsidRPr="008D31E1" w14:paraId="75B06AF3" w14:textId="77777777" w:rsidTr="00BC73DD">
        <w:tc>
          <w:tcPr>
            <w:tcW w:w="0" w:type="auto"/>
            <w:vMerge/>
            <w:shd w:val="clear" w:color="auto" w:fill="auto"/>
          </w:tcPr>
          <w:p w14:paraId="47457759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F00749D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F86785C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14:paraId="44C44CA5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39BD2D02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85 (0.29–2.48)</w:t>
            </w:r>
          </w:p>
        </w:tc>
        <w:tc>
          <w:tcPr>
            <w:tcW w:w="0" w:type="auto"/>
            <w:vMerge/>
            <w:shd w:val="clear" w:color="auto" w:fill="auto"/>
          </w:tcPr>
          <w:p w14:paraId="2974821D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61EB" w:rsidRPr="008D31E1" w14:paraId="39171EA6" w14:textId="77777777" w:rsidTr="00BC73DD">
        <w:trPr>
          <w:trHeight w:val="513"/>
        </w:trPr>
        <w:tc>
          <w:tcPr>
            <w:tcW w:w="0" w:type="auto"/>
            <w:shd w:val="clear" w:color="auto" w:fill="auto"/>
          </w:tcPr>
          <w:p w14:paraId="0C03D302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9C2A868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BC3457F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D4DD6F3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E3C22DD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3412320E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E61EB" w:rsidRPr="008D31E1" w14:paraId="54AE18F3" w14:textId="77777777" w:rsidTr="00BC73DD">
        <w:trPr>
          <w:trHeight w:val="513"/>
        </w:trPr>
        <w:tc>
          <w:tcPr>
            <w:tcW w:w="0" w:type="auto"/>
            <w:vMerge w:val="restart"/>
            <w:shd w:val="clear" w:color="auto" w:fill="auto"/>
          </w:tcPr>
          <w:p w14:paraId="46FF9ECB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handle ovine</w:t>
            </w:r>
          </w:p>
        </w:tc>
        <w:tc>
          <w:tcPr>
            <w:tcW w:w="0" w:type="auto"/>
            <w:shd w:val="clear" w:color="auto" w:fill="auto"/>
          </w:tcPr>
          <w:p w14:paraId="577BBF71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16C28E5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0" w:type="auto"/>
            <w:shd w:val="clear" w:color="auto" w:fill="auto"/>
          </w:tcPr>
          <w:p w14:paraId="6D69A0AC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0845CB44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eferen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893AF04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1</w:t>
            </w:r>
          </w:p>
        </w:tc>
      </w:tr>
      <w:tr w:rsidR="008E61EB" w:rsidRPr="008D31E1" w14:paraId="2AE7086A" w14:textId="77777777" w:rsidTr="00BC73DD">
        <w:tc>
          <w:tcPr>
            <w:tcW w:w="0" w:type="auto"/>
            <w:vMerge/>
            <w:shd w:val="clear" w:color="auto" w:fill="auto"/>
          </w:tcPr>
          <w:p w14:paraId="35FFFCB7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88EDB89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B88F58D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0" w:type="auto"/>
            <w:shd w:val="clear" w:color="auto" w:fill="auto"/>
          </w:tcPr>
          <w:p w14:paraId="304119CF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4C87F024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.02 (0.4–2.64)</w:t>
            </w:r>
          </w:p>
        </w:tc>
        <w:tc>
          <w:tcPr>
            <w:tcW w:w="0" w:type="auto"/>
            <w:vMerge/>
            <w:shd w:val="clear" w:color="auto" w:fill="auto"/>
          </w:tcPr>
          <w:p w14:paraId="16147C08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61EB" w:rsidRPr="008D31E1" w14:paraId="449C0C69" w14:textId="77777777" w:rsidTr="00BC73DD">
        <w:trPr>
          <w:trHeight w:val="20"/>
        </w:trPr>
        <w:tc>
          <w:tcPr>
            <w:tcW w:w="0" w:type="auto"/>
            <w:shd w:val="clear" w:color="auto" w:fill="auto"/>
          </w:tcPr>
          <w:p w14:paraId="7C3A8540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C16D1AC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276A334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C5FD522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38071FC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51A1BB52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E61EB" w:rsidRPr="008D31E1" w14:paraId="67E852FE" w14:textId="77777777" w:rsidTr="00BC73DD">
        <w:trPr>
          <w:trHeight w:val="20"/>
        </w:trPr>
        <w:tc>
          <w:tcPr>
            <w:tcW w:w="0" w:type="auto"/>
            <w:vMerge w:val="restart"/>
            <w:shd w:val="clear" w:color="auto" w:fill="auto"/>
          </w:tcPr>
          <w:p w14:paraId="3194E6E5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 you handled cat faeces in past three months**</w:t>
            </w:r>
          </w:p>
        </w:tc>
        <w:tc>
          <w:tcPr>
            <w:tcW w:w="0" w:type="auto"/>
            <w:shd w:val="clear" w:color="auto" w:fill="auto"/>
          </w:tcPr>
          <w:p w14:paraId="386AB55C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0BC5FEA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0" w:type="auto"/>
            <w:shd w:val="clear" w:color="auto" w:fill="auto"/>
          </w:tcPr>
          <w:p w14:paraId="05B87784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10CDBED3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eferen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01E5D26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</w:tr>
      <w:tr w:rsidR="008E61EB" w:rsidRPr="008D31E1" w14:paraId="5E452DA2" w14:textId="77777777" w:rsidTr="00BC73DD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56C4D275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7CAB9D4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747E65D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3C5D4A4A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1F7BDD1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 (0.18</w:t>
            </w: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–</w:t>
            </w: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8)</w:t>
            </w:r>
          </w:p>
        </w:tc>
        <w:tc>
          <w:tcPr>
            <w:tcW w:w="0" w:type="auto"/>
            <w:vMerge/>
            <w:shd w:val="clear" w:color="auto" w:fill="auto"/>
          </w:tcPr>
          <w:p w14:paraId="7839D8F5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61EB" w:rsidRPr="008D31E1" w14:paraId="548EB8AD" w14:textId="77777777" w:rsidTr="00BC73DD">
        <w:trPr>
          <w:trHeight w:val="20"/>
        </w:trPr>
        <w:tc>
          <w:tcPr>
            <w:tcW w:w="0" w:type="auto"/>
            <w:shd w:val="clear" w:color="auto" w:fill="auto"/>
          </w:tcPr>
          <w:p w14:paraId="1EF478CB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3CACE87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661CF29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155219F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9F7C6C7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519176FD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E61EB" w:rsidRPr="008D31E1" w14:paraId="1ACE92E1" w14:textId="77777777" w:rsidTr="00BC73DD">
        <w:trPr>
          <w:trHeight w:val="20"/>
        </w:trPr>
        <w:tc>
          <w:tcPr>
            <w:tcW w:w="0" w:type="auto"/>
            <w:vMerge w:val="restart"/>
            <w:shd w:val="clear" w:color="auto" w:fill="auto"/>
          </w:tcPr>
          <w:p w14:paraId="024FACDA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dled cat faeces with or without gloves**</w:t>
            </w:r>
          </w:p>
        </w:tc>
        <w:tc>
          <w:tcPr>
            <w:tcW w:w="0" w:type="auto"/>
            <w:shd w:val="clear" w:color="auto" w:fill="auto"/>
          </w:tcPr>
          <w:p w14:paraId="45A6DF2B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 gloves</w:t>
            </w:r>
          </w:p>
        </w:tc>
        <w:tc>
          <w:tcPr>
            <w:tcW w:w="0" w:type="auto"/>
            <w:shd w:val="clear" w:color="auto" w:fill="auto"/>
          </w:tcPr>
          <w:p w14:paraId="2DCC4267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101C225E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25F256D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eferen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72B7FB2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9</w:t>
            </w:r>
          </w:p>
        </w:tc>
      </w:tr>
      <w:tr w:rsidR="008E61EB" w:rsidRPr="008D31E1" w14:paraId="24B91376" w14:textId="77777777" w:rsidTr="00BC73DD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01E57298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A69F52D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out gloves</w:t>
            </w:r>
          </w:p>
        </w:tc>
        <w:tc>
          <w:tcPr>
            <w:tcW w:w="0" w:type="auto"/>
            <w:shd w:val="clear" w:color="auto" w:fill="auto"/>
          </w:tcPr>
          <w:p w14:paraId="2DEFB5E3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0219D94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4A727FC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4.5 (0.19–106.81)</w:t>
            </w:r>
          </w:p>
        </w:tc>
        <w:tc>
          <w:tcPr>
            <w:tcW w:w="0" w:type="auto"/>
            <w:vMerge/>
            <w:shd w:val="clear" w:color="auto" w:fill="auto"/>
          </w:tcPr>
          <w:p w14:paraId="1BB5B3A2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61EB" w:rsidRPr="008D31E1" w14:paraId="0DF8840F" w14:textId="77777777" w:rsidTr="00BC73DD">
        <w:trPr>
          <w:trHeight w:val="20"/>
        </w:trPr>
        <w:tc>
          <w:tcPr>
            <w:tcW w:w="0" w:type="auto"/>
            <w:shd w:val="clear" w:color="auto" w:fill="auto"/>
          </w:tcPr>
          <w:p w14:paraId="6B2C65E3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14DB55F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D33B363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375A773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3A58905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10865F09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E61EB" w:rsidRPr="008D31E1" w14:paraId="6CA28911" w14:textId="77777777" w:rsidTr="00BC73DD">
        <w:trPr>
          <w:trHeight w:val="20"/>
        </w:trPr>
        <w:tc>
          <w:tcPr>
            <w:tcW w:w="0" w:type="auto"/>
            <w:vMerge w:val="restart"/>
            <w:shd w:val="clear" w:color="auto" w:fill="auto"/>
          </w:tcPr>
          <w:p w14:paraId="11EEF83D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 you handled abortion case in past three months</w:t>
            </w:r>
          </w:p>
        </w:tc>
        <w:tc>
          <w:tcPr>
            <w:tcW w:w="0" w:type="auto"/>
            <w:shd w:val="clear" w:color="auto" w:fill="auto"/>
          </w:tcPr>
          <w:p w14:paraId="17B5E5E6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84162B3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14:paraId="3F744512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6A8A876C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eferen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F7A29CD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7</w:t>
            </w:r>
          </w:p>
        </w:tc>
      </w:tr>
      <w:tr w:rsidR="008E61EB" w:rsidRPr="008D31E1" w14:paraId="23FF00A7" w14:textId="77777777" w:rsidTr="00BC73DD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32714B16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F5A52D9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7293018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0" w:type="auto"/>
            <w:shd w:val="clear" w:color="auto" w:fill="auto"/>
          </w:tcPr>
          <w:p w14:paraId="5226B35A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31BB6B19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.16 (0.44–3.08)</w:t>
            </w:r>
          </w:p>
        </w:tc>
        <w:tc>
          <w:tcPr>
            <w:tcW w:w="0" w:type="auto"/>
            <w:vMerge/>
            <w:shd w:val="clear" w:color="auto" w:fill="auto"/>
          </w:tcPr>
          <w:p w14:paraId="7E086B08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61EB" w:rsidRPr="008D31E1" w14:paraId="33586AEE" w14:textId="77777777" w:rsidTr="00BC73DD">
        <w:trPr>
          <w:trHeight w:val="20"/>
        </w:trPr>
        <w:tc>
          <w:tcPr>
            <w:tcW w:w="0" w:type="auto"/>
            <w:shd w:val="clear" w:color="auto" w:fill="auto"/>
          </w:tcPr>
          <w:p w14:paraId="08C8CC21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A4BD014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97A4AAE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38FF6FD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5031277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31E82ECE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E61EB" w:rsidRPr="008D31E1" w14:paraId="3CC8DE71" w14:textId="77777777" w:rsidTr="00BC73DD">
        <w:trPr>
          <w:trHeight w:val="20"/>
        </w:trPr>
        <w:tc>
          <w:tcPr>
            <w:tcW w:w="0" w:type="auto"/>
            <w:vMerge w:val="restart"/>
            <w:shd w:val="clear" w:color="auto" w:fill="auto"/>
          </w:tcPr>
          <w:p w14:paraId="620AFAFC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ave you handled abortion case with gloves**</w:t>
            </w:r>
          </w:p>
        </w:tc>
        <w:tc>
          <w:tcPr>
            <w:tcW w:w="0" w:type="auto"/>
            <w:shd w:val="clear" w:color="auto" w:fill="auto"/>
          </w:tcPr>
          <w:p w14:paraId="5A4B7D2C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D0DE2D8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38C4347D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A1E65D7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eferen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B35DF6A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</w:t>
            </w:r>
          </w:p>
        </w:tc>
      </w:tr>
      <w:tr w:rsidR="008E61EB" w:rsidRPr="008D31E1" w14:paraId="1F9FC0EC" w14:textId="77777777" w:rsidTr="00BC73DD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010A7556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9442762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6A7847E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0" w:type="auto"/>
            <w:shd w:val="clear" w:color="auto" w:fill="auto"/>
          </w:tcPr>
          <w:p w14:paraId="339282FE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16B828B9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 (0.25</w:t>
            </w: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–</w:t>
            </w: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6)</w:t>
            </w:r>
          </w:p>
        </w:tc>
        <w:tc>
          <w:tcPr>
            <w:tcW w:w="0" w:type="auto"/>
            <w:vMerge/>
            <w:shd w:val="clear" w:color="auto" w:fill="auto"/>
          </w:tcPr>
          <w:p w14:paraId="31FF0641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61EB" w:rsidRPr="008D31E1" w14:paraId="025F8386" w14:textId="77777777" w:rsidTr="00BC73DD">
        <w:trPr>
          <w:trHeight w:val="20"/>
        </w:trPr>
        <w:tc>
          <w:tcPr>
            <w:tcW w:w="0" w:type="auto"/>
            <w:shd w:val="clear" w:color="auto" w:fill="auto"/>
          </w:tcPr>
          <w:p w14:paraId="4EB8DCA3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4F53292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DA1C2A2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1B4B882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D175694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43612F47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E61EB" w:rsidRPr="008D31E1" w14:paraId="6F941981" w14:textId="77777777" w:rsidTr="00BC73DD">
        <w:trPr>
          <w:trHeight w:val="20"/>
        </w:trPr>
        <w:tc>
          <w:tcPr>
            <w:tcW w:w="0" w:type="auto"/>
            <w:vMerge w:val="restart"/>
            <w:shd w:val="clear" w:color="auto" w:fill="auto"/>
          </w:tcPr>
          <w:p w14:paraId="25455F28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 you handled abortion case wearing an apron</w:t>
            </w:r>
          </w:p>
        </w:tc>
        <w:tc>
          <w:tcPr>
            <w:tcW w:w="0" w:type="auto"/>
            <w:shd w:val="clear" w:color="auto" w:fill="auto"/>
          </w:tcPr>
          <w:p w14:paraId="71605334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764E249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1449CFAE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6EB112C9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eferen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A2A9B4A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8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1</w:t>
            </w:r>
          </w:p>
        </w:tc>
      </w:tr>
      <w:tr w:rsidR="008E61EB" w:rsidRPr="008D31E1" w14:paraId="234F69B1" w14:textId="77777777" w:rsidTr="00BC73DD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1FA36FD6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C0635E3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54E3ACD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0" w:type="auto"/>
            <w:shd w:val="clear" w:color="auto" w:fill="auto"/>
          </w:tcPr>
          <w:p w14:paraId="5532B58B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56B8511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59 (0.18–1.96)</w:t>
            </w:r>
          </w:p>
        </w:tc>
        <w:tc>
          <w:tcPr>
            <w:tcW w:w="0" w:type="auto"/>
            <w:vMerge/>
            <w:shd w:val="clear" w:color="auto" w:fill="auto"/>
          </w:tcPr>
          <w:p w14:paraId="58DCA269" w14:textId="77777777" w:rsidR="008E61EB" w:rsidRPr="008D31E1" w:rsidRDefault="008E61EB" w:rsidP="00BC73DD">
            <w:pPr>
              <w:spacing w:before="8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61EB" w:rsidRPr="008D31E1" w14:paraId="7BDE6389" w14:textId="77777777" w:rsidTr="00BC73DD">
        <w:trPr>
          <w:trHeight w:val="20"/>
        </w:trPr>
        <w:tc>
          <w:tcPr>
            <w:tcW w:w="0" w:type="auto"/>
            <w:shd w:val="clear" w:color="auto" w:fill="auto"/>
          </w:tcPr>
          <w:p w14:paraId="38967315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EC9C6EA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DE0FA7E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AF6746F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BDDBD29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44AEAAE1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E61EB" w:rsidRPr="008D31E1" w14:paraId="5968D826" w14:textId="77777777" w:rsidTr="00BC73DD">
        <w:trPr>
          <w:trHeight w:val="20"/>
        </w:trPr>
        <w:tc>
          <w:tcPr>
            <w:tcW w:w="0" w:type="auto"/>
            <w:vMerge w:val="restart"/>
            <w:shd w:val="clear" w:color="auto" w:fill="auto"/>
          </w:tcPr>
          <w:p w14:paraId="1D9D6AE5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sz w:val="24"/>
                <w:szCs w:val="24"/>
              </w:rPr>
              <w:t>Are you vegetarian or non–vegetarian</w:t>
            </w:r>
          </w:p>
        </w:tc>
        <w:tc>
          <w:tcPr>
            <w:tcW w:w="0" w:type="auto"/>
            <w:shd w:val="clear" w:color="auto" w:fill="auto"/>
          </w:tcPr>
          <w:p w14:paraId="3B1A8ADD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sz w:val="24"/>
                <w:szCs w:val="24"/>
              </w:rPr>
              <w:t>Non–vegetarian</w:t>
            </w:r>
          </w:p>
        </w:tc>
        <w:tc>
          <w:tcPr>
            <w:tcW w:w="0" w:type="auto"/>
            <w:shd w:val="clear" w:color="auto" w:fill="auto"/>
          </w:tcPr>
          <w:p w14:paraId="044E188E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0" w:type="auto"/>
            <w:shd w:val="clear" w:color="auto" w:fill="auto"/>
          </w:tcPr>
          <w:p w14:paraId="4310B203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728A004B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Referen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33A29F8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69</w:t>
            </w:r>
          </w:p>
        </w:tc>
      </w:tr>
      <w:tr w:rsidR="008E61EB" w:rsidRPr="008D31E1" w14:paraId="2035BB3D" w14:textId="77777777" w:rsidTr="00BC73DD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26390778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4E03C04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sz w:val="24"/>
                <w:szCs w:val="24"/>
              </w:rPr>
              <w:t>Vegetarian</w:t>
            </w:r>
          </w:p>
        </w:tc>
        <w:tc>
          <w:tcPr>
            <w:tcW w:w="0" w:type="auto"/>
            <w:shd w:val="clear" w:color="auto" w:fill="auto"/>
          </w:tcPr>
          <w:p w14:paraId="596B52D9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shd w:val="clear" w:color="auto" w:fill="auto"/>
          </w:tcPr>
          <w:p w14:paraId="0556302B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6829339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0.68 (0.23–1.97)</w:t>
            </w:r>
          </w:p>
        </w:tc>
        <w:tc>
          <w:tcPr>
            <w:tcW w:w="0" w:type="auto"/>
            <w:vMerge/>
            <w:shd w:val="clear" w:color="auto" w:fill="auto"/>
          </w:tcPr>
          <w:p w14:paraId="6A56D4FC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1EB" w:rsidRPr="008D31E1" w14:paraId="3FC40226" w14:textId="77777777" w:rsidTr="00BC73DD">
        <w:trPr>
          <w:trHeight w:val="20"/>
        </w:trPr>
        <w:tc>
          <w:tcPr>
            <w:tcW w:w="0" w:type="auto"/>
            <w:shd w:val="clear" w:color="auto" w:fill="auto"/>
          </w:tcPr>
          <w:p w14:paraId="485CD805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CD80EE2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7BFD07C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4AE23D4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7A13C60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7F963033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E61EB" w:rsidRPr="008D31E1" w14:paraId="2F1D212D" w14:textId="77777777" w:rsidTr="00BC73DD">
        <w:trPr>
          <w:trHeight w:val="20"/>
        </w:trPr>
        <w:tc>
          <w:tcPr>
            <w:tcW w:w="0" w:type="auto"/>
            <w:vMerge w:val="restart"/>
            <w:shd w:val="clear" w:color="auto" w:fill="auto"/>
          </w:tcPr>
          <w:p w14:paraId="5D933BC0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consume raw vegetables and fruits**</w:t>
            </w:r>
          </w:p>
        </w:tc>
        <w:tc>
          <w:tcPr>
            <w:tcW w:w="0" w:type="auto"/>
            <w:shd w:val="clear" w:color="auto" w:fill="auto"/>
          </w:tcPr>
          <w:p w14:paraId="74682DAE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BAD72DB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281C2522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AC96091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Referen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A8A84FF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</w:tr>
      <w:tr w:rsidR="008E61EB" w:rsidRPr="008D31E1" w14:paraId="389CB77A" w14:textId="77777777" w:rsidTr="00BC73DD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0B8E7C9D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44F4E86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184736D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0" w:type="auto"/>
            <w:shd w:val="clear" w:color="auto" w:fill="auto"/>
          </w:tcPr>
          <w:p w14:paraId="714CE31A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2DB159BA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 (0.11</w:t>
            </w: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–</w:t>
            </w: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4)</w:t>
            </w:r>
          </w:p>
        </w:tc>
        <w:tc>
          <w:tcPr>
            <w:tcW w:w="0" w:type="auto"/>
            <w:vMerge/>
            <w:shd w:val="clear" w:color="auto" w:fill="auto"/>
          </w:tcPr>
          <w:p w14:paraId="07CC0306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61EB" w:rsidRPr="008D31E1" w14:paraId="4753737C" w14:textId="77777777" w:rsidTr="00BC73DD">
        <w:trPr>
          <w:trHeight w:val="20"/>
        </w:trPr>
        <w:tc>
          <w:tcPr>
            <w:tcW w:w="0" w:type="auto"/>
            <w:shd w:val="clear" w:color="auto" w:fill="auto"/>
          </w:tcPr>
          <w:p w14:paraId="6F3782EF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FA6ECD5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1D87156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780AE6E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EB0A906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6A512DB5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E61EB" w:rsidRPr="008D31E1" w14:paraId="4624651E" w14:textId="77777777" w:rsidTr="00BC73DD">
        <w:trPr>
          <w:trHeight w:val="20"/>
        </w:trPr>
        <w:tc>
          <w:tcPr>
            <w:tcW w:w="0" w:type="auto"/>
            <w:vMerge w:val="restart"/>
            <w:shd w:val="clear" w:color="auto" w:fill="auto"/>
          </w:tcPr>
          <w:p w14:paraId="67824A1D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is the source of your portable water**</w:t>
            </w:r>
          </w:p>
        </w:tc>
        <w:tc>
          <w:tcPr>
            <w:tcW w:w="0" w:type="auto"/>
            <w:shd w:val="clear" w:color="auto" w:fill="auto"/>
          </w:tcPr>
          <w:p w14:paraId="0C623439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d pump</w:t>
            </w:r>
          </w:p>
        </w:tc>
        <w:tc>
          <w:tcPr>
            <w:tcW w:w="0" w:type="auto"/>
            <w:shd w:val="clear" w:color="auto" w:fill="auto"/>
          </w:tcPr>
          <w:p w14:paraId="2E7A2196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E6737C8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8D3C7A6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Referen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F9F1CE5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</w:t>
            </w:r>
          </w:p>
        </w:tc>
      </w:tr>
      <w:tr w:rsidR="008E61EB" w:rsidRPr="008D31E1" w14:paraId="45A0357F" w14:textId="77777777" w:rsidTr="00BC73DD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7D480756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F4E6D78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p water</w:t>
            </w:r>
          </w:p>
        </w:tc>
        <w:tc>
          <w:tcPr>
            <w:tcW w:w="0" w:type="auto"/>
            <w:shd w:val="clear" w:color="auto" w:fill="auto"/>
          </w:tcPr>
          <w:p w14:paraId="0ECA7EEC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0" w:type="auto"/>
            <w:shd w:val="clear" w:color="auto" w:fill="auto"/>
          </w:tcPr>
          <w:p w14:paraId="0973CD8C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3AA134F9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estimable (0.04</w:t>
            </w: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–</w:t>
            </w: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estimable)</w:t>
            </w:r>
          </w:p>
        </w:tc>
        <w:tc>
          <w:tcPr>
            <w:tcW w:w="0" w:type="auto"/>
            <w:vMerge/>
            <w:shd w:val="clear" w:color="auto" w:fill="auto"/>
          </w:tcPr>
          <w:p w14:paraId="557A0860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61EB" w:rsidRPr="008D31E1" w14:paraId="539EF831" w14:textId="77777777" w:rsidTr="00BC73DD">
        <w:trPr>
          <w:trHeight w:val="20"/>
        </w:trPr>
        <w:tc>
          <w:tcPr>
            <w:tcW w:w="0" w:type="auto"/>
            <w:shd w:val="clear" w:color="auto" w:fill="auto"/>
          </w:tcPr>
          <w:p w14:paraId="2E31352F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0D22311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8981899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DF45BC1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270E177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2F8670B7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E61EB" w:rsidRPr="008D31E1" w14:paraId="66D1E369" w14:textId="77777777" w:rsidTr="00BC73DD">
        <w:trPr>
          <w:trHeight w:val="20"/>
        </w:trPr>
        <w:tc>
          <w:tcPr>
            <w:tcW w:w="0" w:type="auto"/>
            <w:vMerge w:val="restart"/>
            <w:shd w:val="clear" w:color="auto" w:fill="auto"/>
          </w:tcPr>
          <w:p w14:paraId="14A4563B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treat drinking water**</w:t>
            </w:r>
          </w:p>
        </w:tc>
        <w:tc>
          <w:tcPr>
            <w:tcW w:w="0" w:type="auto"/>
            <w:shd w:val="clear" w:color="auto" w:fill="auto"/>
          </w:tcPr>
          <w:p w14:paraId="7F8CD485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8C1F045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232B6DF2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4259F73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Referen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262E401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5</w:t>
            </w:r>
          </w:p>
        </w:tc>
      </w:tr>
      <w:tr w:rsidR="008E61EB" w:rsidRPr="008D31E1" w14:paraId="7D10C10F" w14:textId="77777777" w:rsidTr="00BC73DD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1D0E2650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2E08582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A6E99C7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0" w:type="auto"/>
            <w:shd w:val="clear" w:color="auto" w:fill="auto"/>
          </w:tcPr>
          <w:p w14:paraId="400E410F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7DE2A726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.14 (0.25–5.27)</w:t>
            </w:r>
          </w:p>
        </w:tc>
        <w:tc>
          <w:tcPr>
            <w:tcW w:w="0" w:type="auto"/>
            <w:vMerge/>
            <w:shd w:val="clear" w:color="auto" w:fill="auto"/>
          </w:tcPr>
          <w:p w14:paraId="7B3360AD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61EB" w:rsidRPr="008D31E1" w14:paraId="40C6F1E9" w14:textId="77777777" w:rsidTr="00BC73DD">
        <w:trPr>
          <w:trHeight w:val="20"/>
        </w:trPr>
        <w:tc>
          <w:tcPr>
            <w:tcW w:w="0" w:type="auto"/>
            <w:shd w:val="clear" w:color="auto" w:fill="auto"/>
          </w:tcPr>
          <w:p w14:paraId="06CB522A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11BD685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4018E2C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AB8105E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258AC94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4EE1A014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E61EB" w:rsidRPr="008D31E1" w14:paraId="4BC11914" w14:textId="77777777" w:rsidTr="00BC73DD">
        <w:trPr>
          <w:trHeight w:val="20"/>
        </w:trPr>
        <w:tc>
          <w:tcPr>
            <w:tcW w:w="0" w:type="auto"/>
            <w:vMerge w:val="restart"/>
            <w:shd w:val="clear" w:color="auto" w:fill="auto"/>
          </w:tcPr>
          <w:p w14:paraId="2B3B5EE6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do gardening</w:t>
            </w:r>
          </w:p>
        </w:tc>
        <w:tc>
          <w:tcPr>
            <w:tcW w:w="0" w:type="auto"/>
            <w:shd w:val="clear" w:color="auto" w:fill="auto"/>
          </w:tcPr>
          <w:p w14:paraId="1FB45C92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5501DA9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0" w:type="auto"/>
            <w:shd w:val="clear" w:color="auto" w:fill="auto"/>
          </w:tcPr>
          <w:p w14:paraId="4D8EC751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79814FFB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Referen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0E63D0D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7</w:t>
            </w:r>
          </w:p>
        </w:tc>
      </w:tr>
      <w:tr w:rsidR="008E61EB" w:rsidRPr="008D31E1" w14:paraId="6DF30020" w14:textId="77777777" w:rsidTr="00BC73DD">
        <w:trPr>
          <w:trHeight w:val="20"/>
        </w:trPr>
        <w:tc>
          <w:tcPr>
            <w:tcW w:w="0" w:type="auto"/>
            <w:vMerge/>
            <w:shd w:val="clear" w:color="auto" w:fill="auto"/>
          </w:tcPr>
          <w:p w14:paraId="49EBE9C2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A739AFA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00D716A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</w:tcPr>
          <w:p w14:paraId="5EC4CE71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3F30A436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.65 (0.63–4.31)</w:t>
            </w:r>
          </w:p>
        </w:tc>
        <w:tc>
          <w:tcPr>
            <w:tcW w:w="0" w:type="auto"/>
            <w:vMerge/>
            <w:shd w:val="clear" w:color="auto" w:fill="auto"/>
          </w:tcPr>
          <w:p w14:paraId="48187951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61EB" w:rsidRPr="008D31E1" w14:paraId="645B42AA" w14:textId="77777777" w:rsidTr="00BC73DD">
        <w:trPr>
          <w:trHeight w:val="20"/>
        </w:trPr>
        <w:tc>
          <w:tcPr>
            <w:tcW w:w="0" w:type="auto"/>
            <w:shd w:val="clear" w:color="auto" w:fill="auto"/>
          </w:tcPr>
          <w:p w14:paraId="1E58B474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C0F7E1D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965EC50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627815F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49AD7DA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  <w:tc>
          <w:tcPr>
            <w:tcW w:w="0" w:type="auto"/>
            <w:shd w:val="clear" w:color="auto" w:fill="auto"/>
          </w:tcPr>
          <w:p w14:paraId="5357A4D4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E61EB" w:rsidRPr="008D31E1" w14:paraId="751548ED" w14:textId="77777777" w:rsidTr="00BC73DD">
        <w:trPr>
          <w:trHeight w:val="20"/>
        </w:trPr>
        <w:tc>
          <w:tcPr>
            <w:tcW w:w="0" w:type="auto"/>
            <w:vMerge w:val="restart"/>
            <w:shd w:val="clear" w:color="auto" w:fill="auto"/>
          </w:tcPr>
          <w:p w14:paraId="1C1951F2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 you do garden with or without gloves**</w:t>
            </w:r>
          </w:p>
        </w:tc>
        <w:tc>
          <w:tcPr>
            <w:tcW w:w="0" w:type="auto"/>
            <w:shd w:val="clear" w:color="auto" w:fill="auto"/>
          </w:tcPr>
          <w:p w14:paraId="126970C2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 gloves</w:t>
            </w:r>
          </w:p>
        </w:tc>
        <w:tc>
          <w:tcPr>
            <w:tcW w:w="0" w:type="auto"/>
            <w:shd w:val="clear" w:color="auto" w:fill="auto"/>
          </w:tcPr>
          <w:p w14:paraId="72176CA9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7B0735A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746032A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eferen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3F40FF6" w14:textId="77777777" w:rsidR="008E61EB" w:rsidRPr="008D31E1" w:rsidRDefault="008E61EB" w:rsidP="00BC73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480" w:lineRule="auto"/>
              <w:ind w:left="-79" w:right="-5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</w:t>
            </w:r>
          </w:p>
        </w:tc>
      </w:tr>
      <w:tr w:rsidR="008E61EB" w:rsidRPr="008D31E1" w14:paraId="0EC8F45D" w14:textId="77777777" w:rsidTr="00BC73DD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9B8FFA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EF489C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out glov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C13388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E2BE5A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AD4348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 (0.012</w:t>
            </w:r>
            <w:r w:rsidRPr="008D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–</w:t>
            </w:r>
            <w:r w:rsidRPr="008D31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4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FB1106" w14:textId="77777777" w:rsidR="008E61EB" w:rsidRPr="008D31E1" w:rsidRDefault="008E61EB" w:rsidP="00BC73DD">
            <w:pPr>
              <w:spacing w:before="60" w:after="60" w:line="480" w:lineRule="auto"/>
              <w:ind w:left="-79" w:right="-58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E535DD0" w14:textId="77777777" w:rsidR="008E61EB" w:rsidRDefault="008E61EB" w:rsidP="008E61EB">
      <w:pPr>
        <w:spacing w:line="480" w:lineRule="auto"/>
        <w:jc w:val="both"/>
      </w:pPr>
      <w:r w:rsidRPr="008D31E1">
        <w:rPr>
          <w:rFonts w:ascii="Times New Roman" w:hAnsi="Times New Roman" w:cs="Times New Roman"/>
          <w:sz w:val="24"/>
          <w:szCs w:val="24"/>
        </w:rPr>
        <w:t xml:space="preserve">**Fisher’s exact test was conducted </w:t>
      </w:r>
    </w:p>
    <w:p w14:paraId="0B10DE15" w14:textId="77777777" w:rsidR="008E61EB" w:rsidRPr="00173144" w:rsidRDefault="008E61EB" w:rsidP="008E61E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D035EDF" w14:textId="77777777" w:rsidR="008E61EB" w:rsidRDefault="008E61EB"/>
    <w:sectPr w:rsidR="008E61EB" w:rsidSect="005A63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70A6D"/>
    <w:rsid w:val="001F11EF"/>
    <w:rsid w:val="00370A6D"/>
    <w:rsid w:val="003F4244"/>
    <w:rsid w:val="00541192"/>
    <w:rsid w:val="005A63C7"/>
    <w:rsid w:val="008E6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DA2E0"/>
  <w15:chartTrackingRefBased/>
  <w15:docId w15:val="{B3B7CC97-7BF8-4A7F-B45B-E25A6D4DC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3C7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701</Words>
  <Characters>4134</Characters>
  <Application>Microsoft Office Word</Application>
  <DocSecurity>0</DocSecurity>
  <Lines>91</Lines>
  <Paragraphs>23</Paragraphs>
  <ScaleCrop>false</ScaleCrop>
  <Company/>
  <LinksUpToDate>false</LinksUpToDate>
  <CharactersWithSpaces>4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harma, Rajnish</cp:lastModifiedBy>
  <cp:revision>5</cp:revision>
  <dcterms:created xsi:type="dcterms:W3CDTF">2020-02-04T09:02:00Z</dcterms:created>
  <dcterms:modified xsi:type="dcterms:W3CDTF">2020-10-21T04:28:00Z</dcterms:modified>
</cp:coreProperties>
</file>